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14E35" w14:textId="25DC8165" w:rsidR="00131F8A" w:rsidRDefault="00131F8A" w:rsidP="00986C94">
      <w:pPr>
        <w:spacing w:after="0" w:line="240" w:lineRule="auto"/>
        <w:ind w:firstLine="0"/>
      </w:pPr>
      <w:r w:rsidRPr="00E8763F">
        <w:t xml:space="preserve">Supporting information </w:t>
      </w:r>
      <w:r>
        <w:t>for Leigh et al. “</w:t>
      </w:r>
      <w:r w:rsidRPr="00131F8A">
        <w:t>Using virtual reality and thermal imagery to improve statistical modelling of vulnerable and protected species</w:t>
      </w:r>
      <w:r>
        <w:t xml:space="preserve">” published by </w:t>
      </w:r>
      <w:proofErr w:type="spellStart"/>
      <w:r>
        <w:t>PLoS</w:t>
      </w:r>
      <w:proofErr w:type="spellEnd"/>
      <w:r>
        <w:t xml:space="preserve"> </w:t>
      </w:r>
      <w:proofErr w:type="gramStart"/>
      <w:r>
        <w:t>ONE</w:t>
      </w:r>
      <w:proofErr w:type="gramEnd"/>
      <w:r>
        <w:t>.</w:t>
      </w:r>
    </w:p>
    <w:p w14:paraId="175CCE72" w14:textId="77777777" w:rsidR="00131F8A" w:rsidRDefault="00131F8A" w:rsidP="00986C94">
      <w:pPr>
        <w:spacing w:after="0" w:line="240" w:lineRule="auto"/>
        <w:ind w:firstLine="0"/>
      </w:pPr>
    </w:p>
    <w:p w14:paraId="72A09C23" w14:textId="0F7D3A30" w:rsidR="006E0A50" w:rsidRDefault="006E0A50" w:rsidP="00986C94">
      <w:pPr>
        <w:spacing w:after="0" w:line="240" w:lineRule="auto"/>
        <w:ind w:firstLine="0"/>
      </w:pPr>
      <w:r w:rsidRPr="00E8763F">
        <w:rPr>
          <w:b/>
        </w:rPr>
        <w:t xml:space="preserve">S1 </w:t>
      </w:r>
      <w:r w:rsidR="00620BB3">
        <w:rPr>
          <w:b/>
        </w:rPr>
        <w:t>Table</w:t>
      </w:r>
      <w:r w:rsidRPr="00E8763F">
        <w:rPr>
          <w:b/>
        </w:rPr>
        <w:t>. Koala and habitat data.</w:t>
      </w:r>
      <w:r w:rsidR="004231F5" w:rsidRPr="00E8763F">
        <w:rPr>
          <w:b/>
        </w:rPr>
        <w:t xml:space="preserve"> </w:t>
      </w:r>
      <w:r w:rsidR="00986C94" w:rsidRPr="00986C94">
        <w:t>Koala presence/absence and habitat data collected during field surveys of the study area or derived from freely available geographic information system (GIS) datase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1"/>
        <w:gridCol w:w="892"/>
        <w:gridCol w:w="1141"/>
        <w:gridCol w:w="1037"/>
        <w:gridCol w:w="1436"/>
        <w:gridCol w:w="972"/>
        <w:gridCol w:w="1406"/>
        <w:gridCol w:w="1361"/>
        <w:gridCol w:w="911"/>
        <w:gridCol w:w="991"/>
        <w:gridCol w:w="891"/>
        <w:gridCol w:w="1021"/>
      </w:tblGrid>
      <w:tr w:rsidR="00986C94" w:rsidRPr="00A67E85" w14:paraId="391D901C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1FB0" w14:textId="36FC1DCD" w:rsidR="00986C94" w:rsidRPr="00A67E85" w:rsidRDefault="00986C94" w:rsidP="00B8766F">
            <w:pPr>
              <w:spacing w:after="0" w:line="240" w:lineRule="auto"/>
              <w:ind w:firstLine="0"/>
              <w:contextualSpacing/>
              <w:rPr>
                <w:b/>
                <w:sz w:val="18"/>
                <w:szCs w:val="18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ite cod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B294" w14:textId="37964A5E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Latitud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932F" w14:textId="1BAFB97D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Longitu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C4D7C" w14:textId="3501B85C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Date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7EF7" w14:textId="44B295DD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urvey type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994E" w14:textId="72733BA1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ource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1B6D" w14:textId="77086F95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Koala P/A (1/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197C" w14:textId="19ADB1D3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Weight (0 to 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ACEF" w14:textId="245D2E8A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FPC (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161B" w14:textId="25CF35F5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REV (0/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D604" w14:textId="1955B8F8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Path (m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0084" w14:textId="08A5C815" w:rsidR="00986C94" w:rsidRPr="00A67E85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A67E85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Water (m)</w:t>
            </w:r>
          </w:p>
        </w:tc>
      </w:tr>
      <w:tr w:rsidR="00986C94" w:rsidRPr="006771AE" w14:paraId="4D456A41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59F0" w14:textId="4D343A2F" w:rsidR="00986C94" w:rsidRPr="006771AE" w:rsidRDefault="00986C94" w:rsidP="00B8766F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3FBB" w14:textId="5979B0A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9FDB" w14:textId="7135B75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73DE" w14:textId="38B0CC1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1/20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E74A" w14:textId="37DCD0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BAFB" w14:textId="68E2971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F265" w14:textId="5A32B4D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E3E9" w14:textId="636BE006" w:rsidR="00986C94" w:rsidRPr="006771AE" w:rsidRDefault="00986C94" w:rsidP="00B8766F">
            <w:pPr>
              <w:widowControl/>
              <w:spacing w:after="0" w:line="240" w:lineRule="auto"/>
              <w:ind w:left="2073" w:hanging="2073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80529" w14:textId="35E2737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C9D1" w14:textId="24D53B0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1B30" w14:textId="5AAE34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0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C620" w14:textId="1CB2F9B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.16</w:t>
            </w:r>
          </w:p>
        </w:tc>
      </w:tr>
      <w:tr w:rsidR="00986C94" w:rsidRPr="006771AE" w14:paraId="1D7BA7C1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1507" w14:textId="6E0FDC0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B071" w14:textId="335C817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C57A" w14:textId="3B3C13C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BEC6" w14:textId="5CD59C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/11/20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8985" w14:textId="48A23D2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9A1E" w14:textId="3411B9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52D5" w14:textId="431BA22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785D" w14:textId="09AA0C5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39DB" w14:textId="3728E29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2BE0" w14:textId="32236C1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F563" w14:textId="6066D79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3.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AC9C" w14:textId="23E4F5C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3.93</w:t>
            </w:r>
          </w:p>
        </w:tc>
      </w:tr>
      <w:tr w:rsidR="00986C94" w:rsidRPr="006771AE" w14:paraId="6887DAE9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4ABE" w14:textId="65889F2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1445" w14:textId="6C42328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6C37" w14:textId="1CA6B6B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48F5" w14:textId="416F7B9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/01/20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A3B7" w14:textId="340C435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6C9D" w14:textId="1582105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814C" w14:textId="0225F5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3EA3" w14:textId="475026D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9D6F" w14:textId="310736F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8D1B" w14:textId="6537E5D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2038" w14:textId="5DCEDB4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F544" w14:textId="2CF97DB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.72</w:t>
            </w:r>
          </w:p>
        </w:tc>
      </w:tr>
      <w:tr w:rsidR="00986C94" w:rsidRPr="006771AE" w14:paraId="4E88FB9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191A" w14:textId="4193B80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C8F9" w14:textId="288B71A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B9B8" w14:textId="527282A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A9B4" w14:textId="3134208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/04/20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1A69" w14:textId="40219D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F494" w14:textId="5BE1AFC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A1B7" w14:textId="18FFFA7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BC0E" w14:textId="76FAFBB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B889" w14:textId="3012555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27DA" w14:textId="5FD52F3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8A5FF" w14:textId="43802C8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2.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EC46" w14:textId="761E2E9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3.88</w:t>
            </w:r>
          </w:p>
        </w:tc>
      </w:tr>
      <w:tr w:rsidR="00986C94" w:rsidRPr="006771AE" w14:paraId="515065A1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B89A" w14:textId="2874F51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E999" w14:textId="269A8F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83F4" w14:textId="62B2CCF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D44C" w14:textId="310A70D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3/08/20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4B56" w14:textId="47445E6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24D8" w14:textId="3935726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3CF3" w14:textId="1844DAC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FEE2" w14:textId="45F6610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ED8E" w14:textId="14D8507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0A53" w14:textId="3CCF3B0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CC4B" w14:textId="2E01038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14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57A6" w14:textId="28D7B54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4.45</w:t>
            </w:r>
          </w:p>
        </w:tc>
      </w:tr>
      <w:tr w:rsidR="00986C94" w:rsidRPr="006771AE" w14:paraId="63E8479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A1AA" w14:textId="665D717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B7E0" w14:textId="1C3C1C8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B9EE" w14:textId="6A23F79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CA16" w14:textId="5A5C597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3/10/20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7F4B" w14:textId="32D7F1D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16CB" w14:textId="576C239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84C94" w14:textId="4EE00E2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93A5" w14:textId="589CFD8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CA6F" w14:textId="07114C9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0BB8" w14:textId="2B2BB5F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7460" w14:textId="6BCE15B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5B3F" w14:textId="09C7467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.27</w:t>
            </w:r>
          </w:p>
        </w:tc>
        <w:bookmarkStart w:id="0" w:name="_GoBack"/>
        <w:bookmarkEnd w:id="0"/>
      </w:tr>
      <w:tr w:rsidR="00986C94" w:rsidRPr="006771AE" w14:paraId="2F6F824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658A" w14:textId="61CFB44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3860" w14:textId="0D3A636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7B29" w14:textId="173842C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CE40" w14:textId="4CB069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/08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5ED7" w14:textId="1186BC6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4608" w14:textId="261C5E6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7845" w14:textId="2F22A9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E753" w14:textId="32BD8D2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E437" w14:textId="768BB5C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F603" w14:textId="3A54777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9760" w14:textId="021CC7C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5.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FFE2" w14:textId="3D64A6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.88</w:t>
            </w:r>
          </w:p>
        </w:tc>
      </w:tr>
      <w:tr w:rsidR="00986C94" w:rsidRPr="006771AE" w14:paraId="47F5020B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BD53" w14:textId="2C49805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09B1" w14:textId="6B8893E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C4C2" w14:textId="2453FE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3140" w14:textId="0063E4C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/08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37E0" w14:textId="5F6ACF1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34C2" w14:textId="7F75900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F302" w14:textId="3D31FFF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6939" w14:textId="3DCE316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92AD" w14:textId="24998E3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C5FA" w14:textId="40054E1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B41A" w14:textId="6032E94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30B3" w14:textId="641F93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.18</w:t>
            </w:r>
          </w:p>
        </w:tc>
      </w:tr>
      <w:tr w:rsidR="00986C94" w:rsidRPr="006771AE" w14:paraId="44641FA5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309F" w14:textId="63EFA6F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0851" w14:textId="7C2AA2D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1358" w14:textId="67B4CE5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03FE" w14:textId="5B89F79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/08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E5C4" w14:textId="4224B9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5668" w14:textId="7963C3E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DB8C" w14:textId="6C4B7C5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8F28" w14:textId="167F9B4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2597" w14:textId="345475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FB0E" w14:textId="1FB9B67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22D3" w14:textId="4AD6E85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D137" w14:textId="5D08472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1.16</w:t>
            </w:r>
          </w:p>
        </w:tc>
      </w:tr>
      <w:tr w:rsidR="00986C94" w:rsidRPr="006771AE" w14:paraId="50F21852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CFBD" w14:textId="4C7E2E0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547C" w14:textId="074319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F62F" w14:textId="7269164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3A73" w14:textId="1CC5DF9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4/09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0B4A" w14:textId="748613B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1AF4" w14:textId="4D44DF4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F342" w14:textId="027C607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050A" w14:textId="6DE0E73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8C4B" w14:textId="78B105D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DA6F" w14:textId="072CA4A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AF36" w14:textId="1FDB183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911F" w14:textId="3022880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4.28</w:t>
            </w:r>
          </w:p>
        </w:tc>
      </w:tr>
      <w:tr w:rsidR="00986C94" w:rsidRPr="006771AE" w14:paraId="57FD2E7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D542" w14:textId="6F6CDE7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2C27" w14:textId="5F86CD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B2A7" w14:textId="730C5E5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8C61" w14:textId="0AD0C54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0/09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4BA9" w14:textId="5CAA53F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9E37" w14:textId="4451997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555D" w14:textId="39B1CC5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78CC" w14:textId="6628C55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39E2" w14:textId="02902E4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86F1" w14:textId="1B84152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9E80" w14:textId="6256208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7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4AE7" w14:textId="6F718A6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2.15</w:t>
            </w:r>
          </w:p>
        </w:tc>
      </w:tr>
      <w:tr w:rsidR="00986C94" w:rsidRPr="006771AE" w14:paraId="52DDF424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C3E7" w14:textId="0190CD0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2B64" w14:textId="2D20E6B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7731" w14:textId="51D4A45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60CD" w14:textId="11FBF3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75AF" w14:textId="3C13AAB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92E9" w14:textId="5AD9BF7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FAC4" w14:textId="2CC1638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1070" w14:textId="5222738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997D" w14:textId="1E67216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321F" w14:textId="72D55C7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7D58" w14:textId="68C836A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6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67A6" w14:textId="7B6E96A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0.88</w:t>
            </w:r>
          </w:p>
        </w:tc>
      </w:tr>
      <w:tr w:rsidR="00986C94" w:rsidRPr="006771AE" w14:paraId="79844445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E2B2" w14:textId="728E42B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836F" w14:textId="1881BFC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F8B6" w14:textId="76841D6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5194" w14:textId="49D0EE9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9785" w14:textId="7C5E8E1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B3B8" w14:textId="47D06B0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4A9F" w14:textId="43B6630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991E" w14:textId="16C2F1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235C" w14:textId="0BEC53C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594A" w14:textId="0FACCB0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2FB2" w14:textId="46ECF28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2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81E7" w14:textId="6F9EBB2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6.54</w:t>
            </w:r>
          </w:p>
        </w:tc>
      </w:tr>
      <w:tr w:rsidR="00986C94" w:rsidRPr="006771AE" w14:paraId="2C3C3C6A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0499" w14:textId="173487E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5366" w14:textId="66EEBD8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4686" w14:textId="65DE28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4DAE" w14:textId="32A8FCE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6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0598" w14:textId="2D7153C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7BF2" w14:textId="06C56D8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EA0D" w14:textId="27B9D5E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C75D" w14:textId="6A8B26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70B0" w14:textId="0B3183C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F29F" w14:textId="610ADF8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79B5" w14:textId="114A2B6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6.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D438" w14:textId="1E6265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.24</w:t>
            </w:r>
          </w:p>
        </w:tc>
      </w:tr>
      <w:tr w:rsidR="00986C94" w:rsidRPr="006771AE" w14:paraId="2720B23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80B5" w14:textId="6BC6C35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5D32" w14:textId="2925CC2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1EE9" w14:textId="2613604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78A8" w14:textId="4654135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/01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9EB9" w14:textId="572C782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E2F1" w14:textId="04F9E99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192F" w14:textId="6DADFF3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ED8C" w14:textId="103B799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1B95" w14:textId="14BD6D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16BE" w14:textId="3E8FDF6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5B48" w14:textId="7E5C861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8DFB" w14:textId="7D7EF2D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0.48</w:t>
            </w:r>
          </w:p>
        </w:tc>
      </w:tr>
      <w:tr w:rsidR="00986C94" w:rsidRPr="006771AE" w14:paraId="40B312CC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041A" w14:textId="2051B04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2E6B" w14:textId="562D677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7199" w14:textId="6D358BE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D34D" w14:textId="7051165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E6D8" w14:textId="21983AE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DD50" w14:textId="025ACB1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LC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0ED2" w14:textId="0BF53E8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5013" w14:textId="147016E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7B28" w14:textId="0CC95D7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8B32" w14:textId="38713CF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B297" w14:textId="0CD58AA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.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11E4" w14:textId="5AB92B8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.54</w:t>
            </w:r>
          </w:p>
        </w:tc>
      </w:tr>
      <w:tr w:rsidR="00986C94" w:rsidRPr="006771AE" w14:paraId="3B20CF3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F6D35" w14:textId="358212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W5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D8715" w14:textId="09B6A11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-27.7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42226" w14:textId="68B5A3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153.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C679" w14:textId="71DDBE4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0F269" w14:textId="672A094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Groun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099E9" w14:textId="1B7D8CD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D4B79" w14:textId="6B4D786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533E7" w14:textId="2AD91CF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DEEEE" w14:textId="24C7E31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3FD4C" w14:textId="1757F29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92878" w14:textId="1551F9F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2.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277F4" w14:textId="1C604D4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771AE">
              <w:rPr>
                <w:sz w:val="18"/>
                <w:szCs w:val="18"/>
              </w:rPr>
              <w:t>12.40</w:t>
            </w:r>
          </w:p>
        </w:tc>
      </w:tr>
      <w:tr w:rsidR="00986C94" w:rsidRPr="006771AE" w14:paraId="4110C73F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F414" w14:textId="4F3E196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602E" w14:textId="60373D6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B867" w14:textId="1291CE3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0C46" w14:textId="648CF17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D6DD" w14:textId="42F6064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9276" w14:textId="502DC77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278DB" w14:textId="69B4CD6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480A" w14:textId="113F952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A93D" w14:textId="45C897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67B7" w14:textId="00CE06C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E087" w14:textId="1EC8367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.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570F" w14:textId="179521C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.68</w:t>
            </w:r>
          </w:p>
        </w:tc>
      </w:tr>
      <w:tr w:rsidR="00986C94" w:rsidRPr="006771AE" w14:paraId="0AC5E295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8BD6" w14:textId="779483E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6350" w14:textId="102803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D458" w14:textId="61ECC31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1D78" w14:textId="183B020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54D8" w14:textId="6EB0D0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AA8C" w14:textId="4E8C811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B306" w14:textId="0BB0FD5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B1D1" w14:textId="0692B7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5D51" w14:textId="11659B4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B75B" w14:textId="5A082DC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EA1D" w14:textId="2DFDDFE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7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1C07" w14:textId="302E342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2.44</w:t>
            </w:r>
          </w:p>
        </w:tc>
      </w:tr>
      <w:tr w:rsidR="00986C94" w:rsidRPr="006771AE" w14:paraId="6C56BD8F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1DC8" w14:textId="6A39383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6F93" w14:textId="7D0E2EA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69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4626" w14:textId="16CC8AD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0149" w14:textId="77AD8A9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336C" w14:textId="592D3C5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9147" w14:textId="76177C1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F882" w14:textId="08B413C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510A" w14:textId="20D5008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7919" w14:textId="571770B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8C92" w14:textId="2B2B2A8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AABC" w14:textId="16C6AC1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40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C523" w14:textId="47C1A08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.89</w:t>
            </w:r>
          </w:p>
        </w:tc>
      </w:tr>
      <w:tr w:rsidR="00986C94" w:rsidRPr="006771AE" w14:paraId="5D9C940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FBBA" w14:textId="6819FB1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F440" w14:textId="04267C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0163" w14:textId="29B4592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E70B" w14:textId="78B6DAF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4DB1" w14:textId="3492DC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4339" w14:textId="0D0865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C195" w14:textId="17C92E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2115" w14:textId="5B6FE59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5119" w14:textId="1C1C1FE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03F8" w14:textId="74E853C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43C4" w14:textId="10315E6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5.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AE03" w14:textId="3550640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.03</w:t>
            </w:r>
          </w:p>
        </w:tc>
      </w:tr>
      <w:tr w:rsidR="00986C94" w:rsidRPr="006771AE" w14:paraId="50C39980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18A5" w14:textId="5C8A00D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5ECF" w14:textId="14C8873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287A" w14:textId="1C1F9C7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C523" w14:textId="27DD7A8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8A15" w14:textId="1CB896E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3493" w14:textId="555FB9E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C94A" w14:textId="3F48BD5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E636" w14:textId="5ECC948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B63D" w14:textId="7166966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345B" w14:textId="07ED92D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33A5" w14:textId="0DBCA48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7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F757" w14:textId="742F7AE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5.44</w:t>
            </w:r>
          </w:p>
        </w:tc>
      </w:tr>
      <w:tr w:rsidR="00986C94" w:rsidRPr="006771AE" w14:paraId="1840169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959E" w14:textId="28DE535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D199" w14:textId="5189709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B685" w14:textId="757B919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E149" w14:textId="64DC2B1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869C" w14:textId="3342858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E762" w14:textId="58DF968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9D33" w14:textId="509DEA7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9E72" w14:textId="62ACE88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38C8" w14:textId="6CFDF7C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124B" w14:textId="4587420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A595" w14:textId="2BC3B4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9.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12E8" w14:textId="23D120A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.25</w:t>
            </w:r>
          </w:p>
        </w:tc>
      </w:tr>
      <w:tr w:rsidR="00986C94" w:rsidRPr="006771AE" w14:paraId="0EB5C9AE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5D31" w14:textId="26DA67E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25CC" w14:textId="6C03EBE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ECD5" w14:textId="6DBBA8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8C9C" w14:textId="695722D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FF6F" w14:textId="404486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1919" w14:textId="0D70ABE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8A69" w14:textId="337A88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85B6" w14:textId="48B0E48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7B76" w14:textId="391294E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66D7" w14:textId="65EFB95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FB15" w14:textId="63A94D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2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1837" w14:textId="399BBE2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5.71</w:t>
            </w:r>
          </w:p>
        </w:tc>
      </w:tr>
      <w:tr w:rsidR="00986C94" w:rsidRPr="006771AE" w14:paraId="42D2E31D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C790" w14:textId="56E2106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D7B8" w14:textId="69A6949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AA26" w14:textId="03B3D97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5AD5" w14:textId="19B636E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6DDA" w14:textId="1D8101F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212F" w14:textId="2A422E7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CB83" w14:textId="6FE9B24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2659" w14:textId="0B0CA48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5969" w14:textId="447B688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CD9D" w14:textId="6ECB136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C9E9" w14:textId="69517A8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6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F398" w14:textId="695AAE6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.74</w:t>
            </w:r>
          </w:p>
        </w:tc>
      </w:tr>
      <w:tr w:rsidR="00986C94" w:rsidRPr="006771AE" w14:paraId="4AAA331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A1A8" w14:textId="2CC053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86DF" w14:textId="7FA714D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CE84" w14:textId="1CE039D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4598" w14:textId="44A2BD6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A60E" w14:textId="4CDA5BC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73CD" w14:textId="33DAA76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5E1C" w14:textId="353F73D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1B76" w14:textId="782E4A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40A0" w14:textId="1D18D72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1E27" w14:textId="4D660F9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AAD0" w14:textId="7F4C36B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D5EF" w14:textId="28179BC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3.17</w:t>
            </w:r>
          </w:p>
        </w:tc>
      </w:tr>
      <w:tr w:rsidR="00986C94" w:rsidRPr="006771AE" w14:paraId="022BC40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467A" w14:textId="0053C0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A9B6" w14:textId="6FCA158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7A77" w14:textId="08160E9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0EC8" w14:textId="4B5B56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E9B2" w14:textId="538EF0D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1FBD" w14:textId="3AA577E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79D8" w14:textId="6D989A9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0153" w14:textId="7C3075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EF1F" w14:textId="76110B9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3F98" w14:textId="485CDE8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8110" w14:textId="105DCB8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3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0A4A" w14:textId="79E2794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3.47</w:t>
            </w:r>
          </w:p>
        </w:tc>
      </w:tr>
      <w:tr w:rsidR="00986C94" w:rsidRPr="006771AE" w14:paraId="26C050A8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FFDB" w14:textId="5B41799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610F" w14:textId="2756638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4786" w14:textId="671B430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E009" w14:textId="6FE589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7296" w14:textId="0D27B5D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E2FA" w14:textId="7AB1030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3550" w14:textId="29ACB00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0326" w14:textId="09CBD17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62F3" w14:textId="2B8CC0A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BA13" w14:textId="500978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54C6" w14:textId="5B7041A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2.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2305" w14:textId="15D9AFF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6.35</w:t>
            </w:r>
          </w:p>
        </w:tc>
      </w:tr>
      <w:tr w:rsidR="00986C94" w:rsidRPr="006771AE" w14:paraId="5E574541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30EB4" w14:textId="3C57F83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E8C8" w14:textId="444B65C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0EE2" w14:textId="16FA131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BFDB" w14:textId="5263295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0088" w14:textId="6677A89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68A6" w14:textId="6F11D1E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A344" w14:textId="5E22B7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1E06" w14:textId="0CF13B9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9B34" w14:textId="7747E06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F947" w14:textId="164BCE8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D509" w14:textId="63B2485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4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959B" w14:textId="2BD8EF1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6.84</w:t>
            </w:r>
          </w:p>
        </w:tc>
      </w:tr>
      <w:tr w:rsidR="00986C94" w:rsidRPr="006771AE" w14:paraId="5FFB2B46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C8D2" w14:textId="5FC1E0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03F1" w14:textId="0957E49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24B9" w14:textId="2B1961D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7D77" w14:textId="146B55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F0CE" w14:textId="2BD7F00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FFFB" w14:textId="55BA916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FE4D" w14:textId="07C4705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99B3" w14:textId="531E9B0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9104" w14:textId="1E0F09D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0AF0" w14:textId="741354F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73C6" w14:textId="0919622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63EC" w14:textId="7B4D4E4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.67</w:t>
            </w:r>
          </w:p>
        </w:tc>
      </w:tr>
      <w:tr w:rsidR="00986C94" w:rsidRPr="006771AE" w14:paraId="7F3D725C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14C4" w14:textId="45FC4E1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721A" w14:textId="54E2E02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338D" w14:textId="6D46DAD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7579" w14:textId="163ACDE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8736" w14:textId="4EEDD7D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FDCE" w14:textId="04E72A1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A3D9" w14:textId="736ECFB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97C6" w14:textId="7A86FFC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4DA3" w14:textId="7E6BDF5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4275" w14:textId="180FD5B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269F" w14:textId="130A732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3.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6A5E" w14:textId="36F3E74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.40</w:t>
            </w:r>
          </w:p>
        </w:tc>
      </w:tr>
      <w:tr w:rsidR="00986C94" w:rsidRPr="006771AE" w14:paraId="4A5DD238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27EF" w14:textId="2305F77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E70C" w14:textId="246A835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8E81" w14:textId="633EE0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A7DB" w14:textId="5CC3AE1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50DA" w14:textId="6B83B51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A24C" w14:textId="5223D3C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150E" w14:textId="4F43970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6C96" w14:textId="7638CA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CCC7" w14:textId="1AF414E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C177" w14:textId="21C0E1C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BD89" w14:textId="0004BCB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.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F94E" w14:textId="193BB7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84</w:t>
            </w:r>
          </w:p>
        </w:tc>
      </w:tr>
      <w:tr w:rsidR="00986C94" w:rsidRPr="006771AE" w14:paraId="3AC3FA04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809E" w14:textId="6EB7B8D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5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F1CE" w14:textId="6B5197E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65D1" w14:textId="3FEA727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F80A" w14:textId="350AB9B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6DDF" w14:textId="6F685E2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06D6" w14:textId="2E16049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1F47" w14:textId="57A44F9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B0FA" w14:textId="4A22BB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1464" w14:textId="02CDEA8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03D6" w14:textId="42C165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1BD5" w14:textId="0B34124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1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9437" w14:textId="5FF2551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4.54</w:t>
            </w:r>
          </w:p>
        </w:tc>
      </w:tr>
      <w:tr w:rsidR="00986C94" w:rsidRPr="006771AE" w14:paraId="23C292E4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44FF" w14:textId="2083161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lastRenderedPageBreak/>
              <w:t>W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A06F" w14:textId="706BC9C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AC33" w14:textId="24C5EA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ED40" w14:textId="0124031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B073" w14:textId="6CA0C9A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23E3" w14:textId="42457EB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9BD3" w14:textId="65733D5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B7C1" w14:textId="02ED517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C67C" w14:textId="0E9A379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3313" w14:textId="2DB34C8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4A4D" w14:textId="46ED56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431D" w14:textId="2C61017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1.54</w:t>
            </w:r>
          </w:p>
        </w:tc>
      </w:tr>
      <w:tr w:rsidR="00986C94" w:rsidRPr="006771AE" w14:paraId="39F9B4E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091F" w14:textId="07D5B3D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D15E" w14:textId="1B66CAD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B43A" w14:textId="43DF2B4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EDF0" w14:textId="0A1D762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D3FE" w14:textId="4EB4AAD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C63D" w14:textId="61AAFA7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DB84" w14:textId="00A14A3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2A21" w14:textId="5E397FC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E585" w14:textId="44C440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F196" w14:textId="7CC4D80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F244" w14:textId="6BCB66F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9.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EE54" w14:textId="14FEA39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.87</w:t>
            </w:r>
          </w:p>
        </w:tc>
      </w:tr>
      <w:tr w:rsidR="00986C94" w:rsidRPr="006771AE" w14:paraId="2C38F64E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D816" w14:textId="77F1DED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997D" w14:textId="2EBA926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0D8D" w14:textId="58AC49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BC74" w14:textId="4B1126F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8D01" w14:textId="375039C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1157" w14:textId="2605158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165C" w14:textId="0487080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CCDE" w14:textId="4D944A4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79CF" w14:textId="2E35598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DC5B" w14:textId="483FA76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66F3" w14:textId="593B816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4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5496" w14:textId="1DCA60D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2.21</w:t>
            </w:r>
          </w:p>
        </w:tc>
      </w:tr>
      <w:tr w:rsidR="00986C94" w:rsidRPr="006771AE" w14:paraId="03028A0F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D2E6" w14:textId="5601CAB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7CBF" w14:textId="007464C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9841" w14:textId="06D1760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F2E5" w14:textId="2D9892C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09A4" w14:textId="53A722B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B93C" w14:textId="4C242A1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18C7" w14:textId="5107268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45F0" w14:textId="040E1E3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7E8D" w14:textId="529D82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B2BF" w14:textId="7526532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4D2F" w14:textId="09A54E4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3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F165" w14:textId="23CBA1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.81</w:t>
            </w:r>
          </w:p>
        </w:tc>
      </w:tr>
      <w:tr w:rsidR="00986C94" w:rsidRPr="006771AE" w14:paraId="384E5092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172D" w14:textId="1483EA9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D5E4" w14:textId="5ABE065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73AE" w14:textId="4A8845B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AA9D" w14:textId="3D6A54F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F8B1" w14:textId="46E1777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65DC" w14:textId="061FE1F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79C4" w14:textId="6423D2D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5408" w14:textId="04C01EE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648C" w14:textId="4DF26AA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3AFB" w14:textId="34024DC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8D25" w14:textId="633C411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95BC" w14:textId="6B7577D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0.40</w:t>
            </w:r>
          </w:p>
        </w:tc>
      </w:tr>
      <w:tr w:rsidR="00986C94" w:rsidRPr="006771AE" w14:paraId="1F7895E8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D3DF" w14:textId="78EB06E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DBE4" w14:textId="5F75C3A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976B" w14:textId="5F26CC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9254" w14:textId="2176664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6BAB" w14:textId="3AA1BEF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6014" w14:textId="76FC3A4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BAC0" w14:textId="69CFDA3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4FA3" w14:textId="32CAF71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CCDC" w14:textId="2A12E99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E6F0" w14:textId="1D19B6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8F47" w14:textId="0060044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3.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8E00" w14:textId="0DD67FA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4.37</w:t>
            </w:r>
          </w:p>
        </w:tc>
      </w:tr>
      <w:tr w:rsidR="00986C94" w:rsidRPr="006771AE" w14:paraId="01D70BEE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9B27" w14:textId="0A843A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1802" w14:textId="18B77E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F3D8" w14:textId="34344CD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8DB1" w14:textId="1B41BB7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B28B" w14:textId="07FC395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4010" w14:textId="574DD4A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56D0" w14:textId="070F797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61D3" w14:textId="1EC9E9E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335F" w14:textId="521E25B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84D9" w14:textId="55BF44D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61A9" w14:textId="6FA4A48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2.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485D" w14:textId="3B5016B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7.67</w:t>
            </w:r>
          </w:p>
        </w:tc>
      </w:tr>
      <w:tr w:rsidR="00986C94" w:rsidRPr="006771AE" w14:paraId="30F1A68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4B68" w14:textId="5A27937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W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9321" w14:textId="6271BE6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01E5" w14:textId="247E339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B523" w14:textId="2B23403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/10/20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DECC" w14:textId="2455A97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2535" w14:textId="42F9157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33EA9">
              <w:rPr>
                <w:sz w:val="18"/>
                <w:szCs w:val="18"/>
              </w:rPr>
              <w:t>This 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27B7" w14:textId="0F27A74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5992" w14:textId="07264C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31EE" w14:textId="0AB40A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20AC" w14:textId="11E72FC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3C93" w14:textId="77CA91B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5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C84A" w14:textId="56F6EE7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.24</w:t>
            </w:r>
          </w:p>
        </w:tc>
      </w:tr>
      <w:tr w:rsidR="00986C94" w:rsidRPr="006771AE" w14:paraId="45B30965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A35E" w14:textId="38A2C1F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16CE" w14:textId="6C721CC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A585" w14:textId="0541D2C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9A23" w14:textId="33AA60D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FABE" w14:textId="255CC7F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368B" w14:textId="047E641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6583" w14:textId="50622A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258A" w14:textId="469A580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3717" w14:textId="4810349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708F" w14:textId="6DFF060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D386" w14:textId="4BBA363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6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90A7" w14:textId="7B7AFF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8.22</w:t>
            </w:r>
          </w:p>
        </w:tc>
      </w:tr>
      <w:tr w:rsidR="00986C94" w:rsidRPr="006771AE" w14:paraId="29D14C8B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4069" w14:textId="5E3A3E7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B205" w14:textId="10AF5D2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344D" w14:textId="280216E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1BAE" w14:textId="7327A18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B468" w14:textId="32412A2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DD96" w14:textId="47EF19A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9B3B" w14:textId="77264A5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1B2C" w14:textId="373BD70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65C3" w14:textId="3700DE7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B750" w14:textId="19C0A94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7139" w14:textId="553A68A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9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6688" w14:textId="4753358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0.10</w:t>
            </w:r>
          </w:p>
        </w:tc>
      </w:tr>
      <w:tr w:rsidR="00986C94" w:rsidRPr="006771AE" w14:paraId="6609F1EC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41DE" w14:textId="7467A5D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C588" w14:textId="33F03B3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69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AAC1" w14:textId="442F131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785E" w14:textId="4DAA4BD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8835" w14:textId="2593F02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6632" w14:textId="687368A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5943" w14:textId="209845E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5C06" w14:textId="26ED406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F7CA" w14:textId="5C243C0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B1EA" w14:textId="4B786A2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13F5" w14:textId="7DF59BF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08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8675" w14:textId="3D43FDA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.47</w:t>
            </w:r>
          </w:p>
        </w:tc>
      </w:tr>
      <w:tr w:rsidR="00986C94" w:rsidRPr="006771AE" w14:paraId="5D62336A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C626" w14:textId="3430554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6A5B" w14:textId="53B1E20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1B00" w14:textId="359D425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7EBA" w14:textId="2FB9D6B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9A75" w14:textId="78F2D09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6221" w14:textId="7C300FE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6DD9" w14:textId="72845B7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D9D9" w14:textId="7A37F7D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C143" w14:textId="4A68943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E143" w14:textId="3A1FD34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8A7B" w14:textId="673113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4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5192" w14:textId="38D08FF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6.44</w:t>
            </w:r>
          </w:p>
        </w:tc>
      </w:tr>
      <w:tr w:rsidR="00986C94" w:rsidRPr="006771AE" w14:paraId="7F41D1F4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6092" w14:textId="1EA847A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8C92" w14:textId="1FB788C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741D" w14:textId="3153A33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436A" w14:textId="2CBCE36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3344" w14:textId="324B8B6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97E9" w14:textId="4D164F6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A82C" w14:textId="655B676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9AB8" w14:textId="408C8A9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FDBD" w14:textId="7F6272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FBF3" w14:textId="5761813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6D46" w14:textId="18EED1E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0.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E1A8" w14:textId="4A46F16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.04</w:t>
            </w:r>
          </w:p>
        </w:tc>
      </w:tr>
      <w:tr w:rsidR="00986C94" w:rsidRPr="006771AE" w14:paraId="402B7D92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7B5F" w14:textId="0A3C66F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BD8F" w14:textId="21E3DF8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ECD2" w14:textId="00FE108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EDEA" w14:textId="2AD128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D145" w14:textId="440AD48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24CC" w14:textId="0ECF407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9321" w14:textId="2CB0DEE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3DEA" w14:textId="33CA9E3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A1A5" w14:textId="682C4A3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EC98" w14:textId="1FE4FD6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38CC" w14:textId="772DB0C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1.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98B6" w14:textId="6AEFBD4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5.18</w:t>
            </w:r>
          </w:p>
        </w:tc>
      </w:tr>
      <w:tr w:rsidR="00986C94" w:rsidRPr="006771AE" w14:paraId="0304C08C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22D4" w14:textId="23B17C0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0238" w14:textId="46459E7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0B10" w14:textId="7E0719F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5427" w14:textId="1B490B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593A" w14:textId="1DCF7F6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BF9E" w14:textId="47DCF42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D70E" w14:textId="7A082E3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18F1" w14:textId="42C922C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B709" w14:textId="135B437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B36E" w14:textId="70BB206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50A9" w14:textId="3500C9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35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4B19" w14:textId="1775F7D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2.80</w:t>
            </w:r>
          </w:p>
        </w:tc>
      </w:tr>
      <w:tr w:rsidR="00986C94" w:rsidRPr="006771AE" w14:paraId="3A5258B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72C1" w14:textId="4D6ADB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434A" w14:textId="04F22C4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2AF3" w14:textId="67536FC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878B" w14:textId="0B2B11A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9C1C" w14:textId="638CC37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DC5B" w14:textId="3210B3E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3E0A" w14:textId="1F35F67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DB34" w14:textId="6A63E11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4568" w14:textId="44DA2A0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7B74" w14:textId="7C447C7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CE5B" w14:textId="1849B99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2.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6242" w14:textId="12471E8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.70</w:t>
            </w:r>
          </w:p>
        </w:tc>
      </w:tr>
      <w:tr w:rsidR="00986C94" w:rsidRPr="006771AE" w14:paraId="2239345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3D0D" w14:textId="7B33EE3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C3A9" w14:textId="2354E6B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FD1E" w14:textId="12DB70D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2FC2" w14:textId="08E38BA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E05E" w14:textId="7C39974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6D83" w14:textId="2211761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FBB3" w14:textId="48CCB92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FC50" w14:textId="2D6DC39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9EBD" w14:textId="3ACDA4C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67B8" w14:textId="4EE2B1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B405" w14:textId="4CB51EE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8.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E3CD" w14:textId="00C4065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3.61</w:t>
            </w:r>
          </w:p>
        </w:tc>
      </w:tr>
      <w:tr w:rsidR="00986C94" w:rsidRPr="006771AE" w14:paraId="55E01304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0994" w14:textId="0013558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39CD" w14:textId="207D509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2871" w14:textId="01082EA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4F04" w14:textId="33848EA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2FBB" w14:textId="1144FE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0CA0" w14:textId="100EE1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1AFD" w14:textId="63B39D8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0C9C" w14:textId="5BAE854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C167" w14:textId="77D6312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6F2D" w14:textId="5D35CDB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D443" w14:textId="60C0A31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3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C9AF" w14:textId="63C10CC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.89</w:t>
            </w:r>
          </w:p>
        </w:tc>
      </w:tr>
      <w:tr w:rsidR="00986C94" w:rsidRPr="006771AE" w14:paraId="39423086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757F" w14:textId="3BA5D3F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31F8" w14:textId="6E65508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F712" w14:textId="0A816FF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50AB" w14:textId="527E2D2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95E0" w14:textId="0CDA7B9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7F7A" w14:textId="4E7D0C1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41A4" w14:textId="0FF56E0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EDA4" w14:textId="5B7D71C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7992" w14:textId="48B8925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A323" w14:textId="253CCF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7266" w14:textId="5A64032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1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7020" w14:textId="4E58B1B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9.22</w:t>
            </w:r>
          </w:p>
        </w:tc>
      </w:tr>
      <w:tr w:rsidR="00986C94" w:rsidRPr="006771AE" w14:paraId="184A620D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67A9" w14:textId="153FDEF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9635" w14:textId="61BAC7A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6AF5" w14:textId="2745588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3502" w14:textId="159C7AD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7F3D" w14:textId="3F69EE8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4E7B" w14:textId="403B846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A052" w14:textId="4549D3C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4940" w14:textId="5054D0A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D4F3" w14:textId="2B9EBE8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64E3" w14:textId="1769AFD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46E8" w14:textId="3885404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2871" w14:textId="1A56F69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8.99</w:t>
            </w:r>
          </w:p>
        </w:tc>
      </w:tr>
      <w:tr w:rsidR="00986C94" w:rsidRPr="006771AE" w14:paraId="2C44B668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4EE2" w14:textId="0BC4DCC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1CDA" w14:textId="55085E6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69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AEA3" w14:textId="5DAC2FB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7C15" w14:textId="369999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F570" w14:textId="46AC4E5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B24A" w14:textId="623C30E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8A3C" w14:textId="788DD9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1956" w14:textId="5AD46A7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DBB9" w14:textId="00AF61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166F" w14:textId="37A0530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6C14" w14:textId="67C1838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32.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073E" w14:textId="4E075E9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6.33</w:t>
            </w:r>
          </w:p>
        </w:tc>
      </w:tr>
      <w:tr w:rsidR="00986C94" w:rsidRPr="006771AE" w14:paraId="39E8D2DD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884C" w14:textId="7A313D3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C79D" w14:textId="0CE1501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C379" w14:textId="130E833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F976" w14:textId="7DAEDC3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EB20" w14:textId="2F2806D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FA80" w14:textId="709A095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0CC1A" w14:textId="50426BE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E5D9" w14:textId="05B3BA0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987C" w14:textId="4332BB2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BD5E" w14:textId="19DBFD9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7D57" w14:textId="5675DB9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2.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434D" w14:textId="4AB4190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.29</w:t>
            </w:r>
          </w:p>
        </w:tc>
      </w:tr>
      <w:tr w:rsidR="00986C94" w:rsidRPr="006771AE" w14:paraId="72D0951F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45B9" w14:textId="4BA9C33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9117" w14:textId="5A1BC3D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F2C1" w14:textId="0DD2BCB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8FF6" w14:textId="0A5F280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8C88" w14:textId="1AA56A0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3824" w14:textId="4E9DE1F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84EF" w14:textId="6CFB765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A614" w14:textId="6CECF2E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28FE" w14:textId="45A3FEB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8706" w14:textId="49EAAB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901F" w14:textId="42316BA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5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F623" w14:textId="61EC91F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1.29</w:t>
            </w:r>
          </w:p>
        </w:tc>
      </w:tr>
      <w:tr w:rsidR="00986C94" w:rsidRPr="006771AE" w14:paraId="24ADC56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C291" w14:textId="51A5D51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1BB3" w14:textId="56DD219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98DC" w14:textId="2E36B48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3346" w14:textId="4B3DCF4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C7F1" w14:textId="73E32A4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3546" w14:textId="0D5CAAF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BEA1" w14:textId="7039AE5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1E9A" w14:textId="5D4263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D90D" w14:textId="345139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908E" w14:textId="5A0A76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6058" w14:textId="4120B45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.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D1C1" w14:textId="00F1A72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.83</w:t>
            </w:r>
          </w:p>
        </w:tc>
      </w:tr>
      <w:tr w:rsidR="00986C94" w:rsidRPr="006771AE" w14:paraId="12313C7C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2C80" w14:textId="3A30E5E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F38F" w14:textId="64EC575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6C3F" w14:textId="49B56F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88AD" w14:textId="1B88E44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1BE2" w14:textId="2758014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6813" w14:textId="2F54A8C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5282" w14:textId="1233C58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0225" w14:textId="70C5800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30AA" w14:textId="28EC5AA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C626" w14:textId="736B767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51DC" w14:textId="65C2EA3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.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2549" w14:textId="040B225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.97</w:t>
            </w:r>
          </w:p>
        </w:tc>
      </w:tr>
      <w:tr w:rsidR="00986C94" w:rsidRPr="006771AE" w14:paraId="20980650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2828" w14:textId="7B9E540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4879" w14:textId="1CAF315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F771" w14:textId="4EA8C5F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6758" w14:textId="23A96A1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7BC7" w14:textId="1D36798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4ED8" w14:textId="7532488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8E3C" w14:textId="02E9186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5E81" w14:textId="756C87E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6ED4" w14:textId="32FE156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753C" w14:textId="61D668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5DCF" w14:textId="4C71C98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8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8DF8" w14:textId="25F6797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9.97</w:t>
            </w:r>
          </w:p>
        </w:tc>
      </w:tr>
      <w:tr w:rsidR="00986C94" w:rsidRPr="006771AE" w14:paraId="1E69A485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ECC8" w14:textId="11E554E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643C" w14:textId="715C3C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38BF" w14:textId="50C1EAF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FE55" w14:textId="68C600A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E1F7" w14:textId="554F182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8776" w14:textId="5CB9551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A5B1" w14:textId="6FCAA73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3963" w14:textId="1E579AE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A106" w14:textId="798C49A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591E" w14:textId="2934123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AA25" w14:textId="30A1670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7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038B" w14:textId="136E84B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2.69</w:t>
            </w:r>
          </w:p>
        </w:tc>
      </w:tr>
      <w:tr w:rsidR="00986C94" w:rsidRPr="006771AE" w14:paraId="22AA206B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3E8F" w14:textId="360FB3B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CF4A" w14:textId="0A6770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0D79" w14:textId="68852B9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884B" w14:textId="1A16C0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549A" w14:textId="22014E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69FF" w14:textId="58FC709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0B25" w14:textId="459DDA3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4410" w14:textId="058DAA2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F5F7" w14:textId="34E2134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E2FD" w14:textId="0D3304F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F115" w14:textId="4FBDA0C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7F0D" w14:textId="3D530C6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.27</w:t>
            </w:r>
          </w:p>
        </w:tc>
      </w:tr>
      <w:tr w:rsidR="00986C94" w:rsidRPr="006771AE" w14:paraId="11607DB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64BC" w14:textId="02DEEDB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8584" w14:textId="793500F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17A8" w14:textId="2265293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67DD" w14:textId="5996111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6F56" w14:textId="5193343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1F5F" w14:textId="6D1AD69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2CFF" w14:textId="2C73C8F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EFEE" w14:textId="77C43B9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6CBB" w14:textId="3DF1BE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0CB7" w14:textId="366C499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8698" w14:textId="5CA9FD0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8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6550" w14:textId="713B169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6.33</w:t>
            </w:r>
          </w:p>
        </w:tc>
      </w:tr>
      <w:tr w:rsidR="00986C94" w:rsidRPr="006771AE" w14:paraId="34C120EF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8C2E" w14:textId="6D0B9AB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8B1E" w14:textId="3E635C5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BF89" w14:textId="65AB4F1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C91B" w14:textId="793B41F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DE95" w14:textId="424A5FE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E8CD" w14:textId="5D738AC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BED1" w14:textId="7CF1AE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1033" w14:textId="41DA8DC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F996" w14:textId="5508846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E668" w14:textId="495B3E8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E160" w14:textId="7D9601A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9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DF31" w14:textId="3352080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.54</w:t>
            </w:r>
          </w:p>
        </w:tc>
      </w:tr>
      <w:tr w:rsidR="00986C94" w:rsidRPr="006771AE" w14:paraId="202D62F1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4B43" w14:textId="27E5BB6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2C66" w14:textId="746A28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FD9F" w14:textId="6B6B2DE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C248" w14:textId="0D4144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385E" w14:textId="45D43C6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63C9" w14:textId="04320B0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F6C1" w14:textId="677BB74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10C5" w14:textId="406251A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5B89" w14:textId="7B0613E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5650" w14:textId="37F7655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EFBC" w14:textId="38917E6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.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F3BC" w14:textId="418BB68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6.78</w:t>
            </w:r>
          </w:p>
        </w:tc>
      </w:tr>
      <w:tr w:rsidR="00986C94" w:rsidRPr="006771AE" w14:paraId="1BE85E69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83C2" w14:textId="5BD97C8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528A" w14:textId="30BF5E4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404A" w14:textId="2BB2477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2DA7" w14:textId="74F6931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202F" w14:textId="0AF556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6D9B" w14:textId="6C54D03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DEE6" w14:textId="6339864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06AE" w14:textId="4A8749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4BD5" w14:textId="7B6D06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F1A3" w14:textId="664D49C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CA17" w14:textId="4355987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9.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9FF5" w14:textId="0001B06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0.42</w:t>
            </w:r>
          </w:p>
        </w:tc>
      </w:tr>
      <w:tr w:rsidR="00986C94" w:rsidRPr="006771AE" w14:paraId="471FCE7A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A4E8" w14:textId="6EEC72E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2C0D" w14:textId="5B9268C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69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CB68" w14:textId="02D3A91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4912" w14:textId="65A2BFE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0DC9" w14:textId="43758C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8E1F" w14:textId="77B3358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F449" w14:textId="41B0DC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50C3" w14:textId="5AC757A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834E" w14:textId="01F1612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1D0F" w14:textId="3C07C78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7421" w14:textId="1B83BD1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19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1239" w14:textId="51E590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7.47</w:t>
            </w:r>
          </w:p>
        </w:tc>
      </w:tr>
      <w:tr w:rsidR="00986C94" w:rsidRPr="006771AE" w14:paraId="38DC74F9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F9E2" w14:textId="36DCDBB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2B98" w14:textId="11819B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2D8D" w14:textId="5D215FD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5111" w14:textId="3E8690B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C0A8" w14:textId="0589C8B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D1CF" w14:textId="450EEC7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D7CD" w14:textId="4AA257E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B900" w14:textId="49605E1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FDCC" w14:textId="4C65340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3A94" w14:textId="7DB8A82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ED79" w14:textId="4D6CD7E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47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0D27" w14:textId="1C59AA0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.47</w:t>
            </w:r>
          </w:p>
        </w:tc>
      </w:tr>
      <w:tr w:rsidR="00986C94" w:rsidRPr="006771AE" w14:paraId="6478624A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4C32" w14:textId="2881F32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0EE7" w14:textId="14BABC9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8DC2" w14:textId="49646D2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1D26" w14:textId="295A8A3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1432" w14:textId="53C86A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9063" w14:textId="666730C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1814" w14:textId="2FEE85D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A9AE" w14:textId="389DBA7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EBA2" w14:textId="7B04CA5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93C5" w14:textId="53C5B0A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D863" w14:textId="11D0BA9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9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366B" w14:textId="5968E76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.98</w:t>
            </w:r>
          </w:p>
        </w:tc>
      </w:tr>
      <w:tr w:rsidR="00986C94" w:rsidRPr="006771AE" w14:paraId="0B576F7A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8C4B" w14:textId="5CDB055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0A29" w14:textId="2B1C239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69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BCE8" w14:textId="11D4574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ED58" w14:textId="228F871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1360" w14:textId="4879DF6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0B84" w14:textId="52871CD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7EED" w14:textId="3F5CDD0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17E0" w14:textId="22FF39D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FEA4" w14:textId="67F11AC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C33B" w14:textId="3CE81E5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6642" w14:textId="0B69FC9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64.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B1D0" w14:textId="11A0B20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.60</w:t>
            </w:r>
          </w:p>
        </w:tc>
      </w:tr>
      <w:tr w:rsidR="00986C94" w:rsidRPr="006771AE" w14:paraId="2DDCAF30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58EA" w14:textId="12E90CE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C852" w14:textId="229B7B4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DE4A" w14:textId="4977AB7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70F5" w14:textId="040660E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4A0F" w14:textId="0C1323B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003C" w14:textId="2DB1857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CF05" w14:textId="5FA2A8F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C8C2" w14:textId="60209C0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3057" w14:textId="7406F8E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3CAB" w14:textId="32E98B0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3567" w14:textId="0CD561B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4.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7C9E" w14:textId="0803BFF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.43</w:t>
            </w:r>
          </w:p>
        </w:tc>
      </w:tr>
      <w:tr w:rsidR="00986C94" w:rsidRPr="006771AE" w14:paraId="000AE6C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8C99" w14:textId="1BB4F41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79FC" w14:textId="7CB8F0E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9F6D" w14:textId="305C7D4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DB23" w14:textId="74E0327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8C94" w14:textId="28D448C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F2D1" w14:textId="149D85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08BA" w14:textId="70C2C9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A860" w14:textId="1B4FEF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6D61" w14:textId="3BA44BF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FBA1" w14:textId="585184F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1DB7" w14:textId="462908C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6.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C13C" w14:textId="5D7CE6F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3.46</w:t>
            </w:r>
          </w:p>
        </w:tc>
      </w:tr>
      <w:tr w:rsidR="00986C94" w:rsidRPr="006771AE" w14:paraId="6CE7C49B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1AD0" w14:textId="1C3CA46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4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7214" w14:textId="37157B1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69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72E9" w14:textId="2A59499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220B" w14:textId="07D6F5A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F230" w14:textId="726D353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EE62" w14:textId="7C61D5F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025D" w14:textId="014342B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7EAD" w14:textId="5FFC0FF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2058" w14:textId="57D0C7A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9DF9" w14:textId="56A3FB6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104F" w14:textId="7FEF73E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20.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58AD" w14:textId="28FA0FC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.13</w:t>
            </w:r>
          </w:p>
        </w:tc>
      </w:tr>
      <w:tr w:rsidR="00986C94" w:rsidRPr="006771AE" w14:paraId="639ABA3D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4D65" w14:textId="28D5B12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4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E280" w14:textId="6A13D4C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14ED" w14:textId="5358CA0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AC6D" w14:textId="57B9C3E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B3D5" w14:textId="2417212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AAF3" w14:textId="2696F21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0B70" w14:textId="13F2214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958B" w14:textId="1DA88C6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C642" w14:textId="2E18885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B017" w14:textId="321BC76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1B39" w14:textId="062AACB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84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54BD" w14:textId="7DF4866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1.77</w:t>
            </w:r>
          </w:p>
        </w:tc>
      </w:tr>
      <w:tr w:rsidR="00986C94" w:rsidRPr="006771AE" w14:paraId="5D351407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9F5C" w14:textId="4494079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lastRenderedPageBreak/>
              <w:t>SP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6728" w14:textId="2A4264E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6876" w14:textId="478A5E7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4551" w14:textId="7DFB82D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1515" w14:textId="42E02DD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AC9C" w14:textId="2BD1102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9851" w14:textId="597B6A2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2561" w14:textId="49EB4EA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FAF1" w14:textId="76B6CF7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CCFC" w14:textId="2655DB8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CCCB" w14:textId="6702C87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39.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5B4B" w14:textId="5AF0024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3.23</w:t>
            </w:r>
          </w:p>
        </w:tc>
      </w:tr>
      <w:tr w:rsidR="00986C94" w:rsidRPr="006771AE" w14:paraId="736A626C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2AD5" w14:textId="0595B29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027F" w14:textId="7B7BC2C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A929" w14:textId="5F5D39A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80BB" w14:textId="4E4D31B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6313" w14:textId="38655E6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7AE9" w14:textId="6006CB4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2087" w14:textId="42BD8E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A1C6" w14:textId="2C54D2C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704F" w14:textId="5CC3605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621C" w14:textId="6B363C2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BD18" w14:textId="1EA130A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9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EB01" w14:textId="6AACE33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4.77</w:t>
            </w:r>
          </w:p>
        </w:tc>
      </w:tr>
      <w:tr w:rsidR="00986C94" w:rsidRPr="006771AE" w14:paraId="7B7B21D0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BA00" w14:textId="37A25BE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7A14" w14:textId="0544071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1035" w14:textId="4414C31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8AE9" w14:textId="0E4CF8F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D553" w14:textId="63AC512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B255" w14:textId="694B83A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5745" w14:textId="2746195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DD97" w14:textId="366EF07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D0E1" w14:textId="05C44BA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FA65" w14:textId="63DBC43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A013" w14:textId="713985B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1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F043" w14:textId="65743F0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45.86</w:t>
            </w:r>
          </w:p>
        </w:tc>
      </w:tr>
      <w:tr w:rsidR="00986C94" w:rsidRPr="006771AE" w14:paraId="1F06B2EF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22EC" w14:textId="40FDD8D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830B" w14:textId="3336201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DF29" w14:textId="0FD8CE7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2182" w14:textId="619444F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3B22" w14:textId="7BA1E86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8F6C" w14:textId="542021B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F6AE" w14:textId="039A57C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3FE4" w14:textId="7BC374B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2CA5" w14:textId="0593D6D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7555" w14:textId="37E83E8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0AFB" w14:textId="0E99EED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1.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1580" w14:textId="74A38A4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.01</w:t>
            </w:r>
          </w:p>
        </w:tc>
      </w:tr>
      <w:tr w:rsidR="00986C94" w:rsidRPr="006771AE" w14:paraId="40F71F26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2FB9" w14:textId="57A51F0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AF30" w14:textId="5056611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9C40" w14:textId="6FB4939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3EF4" w14:textId="64C73F7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12A5" w14:textId="78729F8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3574" w14:textId="3F6ECA1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AA77" w14:textId="31893CA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4C82" w14:textId="222345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9E01" w14:textId="63B86C0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5052" w14:textId="0BFC3FE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5053" w14:textId="3B0D449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6.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67C8" w14:textId="2CAF2ED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1.71</w:t>
            </w:r>
          </w:p>
        </w:tc>
      </w:tr>
      <w:tr w:rsidR="00986C94" w:rsidRPr="006771AE" w14:paraId="19A41F1B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D72F" w14:textId="4DF78B7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12DF" w14:textId="06A7ECB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C4F6" w14:textId="60577E2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8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E3EF" w14:textId="652F77D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4E79" w14:textId="445012D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3B2B" w14:textId="038145D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B7D6" w14:textId="3E231E9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7712" w14:textId="6D90367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911F" w14:textId="67D6616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1685" w14:textId="05DA7B7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E6BD" w14:textId="48EB8EC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9.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B302" w14:textId="06E30305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2.98</w:t>
            </w:r>
          </w:p>
        </w:tc>
      </w:tr>
      <w:tr w:rsidR="00986C94" w:rsidRPr="006771AE" w14:paraId="3C7BF8B3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1E4F" w14:textId="0888E5C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8BD2" w14:textId="3E8FC61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F04C" w14:textId="7B0ABDB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7ADD" w14:textId="13DE9F3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2F73" w14:textId="3BA2599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2D55" w14:textId="3A57743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1EEC" w14:textId="23AAEE1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261E" w14:textId="37571F4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5E97" w14:textId="1DF960D3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80C6" w14:textId="533A8B34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156E" w14:textId="4849091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27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ED35" w14:textId="4AE684F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1.88</w:t>
            </w:r>
          </w:p>
        </w:tc>
      </w:tr>
      <w:tr w:rsidR="00986C94" w:rsidRPr="006771AE" w14:paraId="39DF6161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0BAF9" w14:textId="41EA0C4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6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1DB64" w14:textId="014C033F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14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1A6BC3" w14:textId="1877D216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04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A4E8E9" w14:textId="2B2563E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8/12/2017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82104" w14:textId="7A1030A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675F49" w14:textId="5F9B9D6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BF3C47" w14:textId="006D36B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783195" w14:textId="3600675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E2AAAE" w14:textId="011B731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A8C83" w14:textId="4FBB5D49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D3305" w14:textId="4E4A51E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8.75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AE77D" w14:textId="6736F1E0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4.76</w:t>
            </w:r>
          </w:p>
        </w:tc>
      </w:tr>
      <w:tr w:rsidR="00986C94" w:rsidRPr="006771AE" w14:paraId="0392116E" w14:textId="77777777" w:rsidTr="00986C94">
        <w:trPr>
          <w:trHeight w:val="17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79E34" w14:textId="6B8BA49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SP5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D142C" w14:textId="43D0A35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-27.703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BA94F" w14:textId="31EADBBB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53.193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B26EC" w14:textId="01EAEDDC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19/12/201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102DF" w14:textId="12D1DBEA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Ground-The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82EBA" w14:textId="21CB07E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This </w:t>
            </w:r>
            <w:r w:rsidRPr="006771AE">
              <w:rPr>
                <w:sz w:val="18"/>
                <w:szCs w:val="18"/>
              </w:rPr>
              <w:t>study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59062" w14:textId="69F02C52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0A7FE" w14:textId="055E1D6D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5FCFB" w14:textId="5F0E9678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70B6A" w14:textId="5C8A9F31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DC05E" w14:textId="115CF05E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55.5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9AE57" w14:textId="62B8EDE7" w:rsidR="00986C94" w:rsidRPr="006771AE" w:rsidRDefault="00986C94" w:rsidP="00B8766F">
            <w:pPr>
              <w:widowControl/>
              <w:spacing w:after="0" w:line="240" w:lineRule="auto"/>
              <w:ind w:firstLine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6771AE">
              <w:rPr>
                <w:sz w:val="18"/>
                <w:szCs w:val="18"/>
              </w:rPr>
              <w:t>7.23</w:t>
            </w:r>
          </w:p>
        </w:tc>
      </w:tr>
    </w:tbl>
    <w:p w14:paraId="6F9F8F9B" w14:textId="030A70F3" w:rsidR="00EB5A7E" w:rsidRPr="00986C94" w:rsidRDefault="00986C94" w:rsidP="00986C94">
      <w:pPr>
        <w:spacing w:line="240" w:lineRule="auto"/>
        <w:ind w:firstLine="0"/>
        <w:rPr>
          <w:rFonts w:eastAsia="Trebuchet MS"/>
          <w:sz w:val="20"/>
        </w:rPr>
      </w:pPr>
      <w:r>
        <w:rPr>
          <w:rFonts w:eastAsia="Trebuchet MS"/>
          <w:sz w:val="20"/>
        </w:rPr>
        <w:t xml:space="preserve">* Pertains to koala survey data. </w:t>
      </w:r>
      <w:r w:rsidR="001B67FF">
        <w:rPr>
          <w:rFonts w:eastAsia="Trebuchet MS"/>
          <w:sz w:val="20"/>
        </w:rPr>
        <w:t>G</w:t>
      </w:r>
      <w:r w:rsidR="00A470C6">
        <w:rPr>
          <w:rFonts w:eastAsia="Trebuchet MS"/>
          <w:sz w:val="20"/>
        </w:rPr>
        <w:t>round</w:t>
      </w:r>
      <w:r w:rsidR="001B67FF">
        <w:rPr>
          <w:rFonts w:eastAsia="Trebuchet MS"/>
          <w:sz w:val="20"/>
        </w:rPr>
        <w:t>, ground surveys; T</w:t>
      </w:r>
      <w:r w:rsidR="00A470C6">
        <w:rPr>
          <w:rFonts w:eastAsia="Trebuchet MS"/>
          <w:sz w:val="20"/>
        </w:rPr>
        <w:t>hermal</w:t>
      </w:r>
      <w:r w:rsidR="001B67FF">
        <w:rPr>
          <w:rFonts w:eastAsia="Trebuchet MS"/>
          <w:sz w:val="20"/>
        </w:rPr>
        <w:t>, aerial thermal-imagery surveys</w:t>
      </w:r>
      <w:r w:rsidR="001B67FF" w:rsidRPr="00E8763F">
        <w:rPr>
          <w:rFonts w:eastAsia="Trebuchet MS"/>
          <w:sz w:val="20"/>
        </w:rPr>
        <w:t xml:space="preserve">; LCC, Logan City Council; P/A, presence/absence; Weight, confidence rating in koala P/A; FPC, foliage projective cover; REV, remnant </w:t>
      </w:r>
      <w:r w:rsidR="001B67FF" w:rsidRPr="00E8763F">
        <w:rPr>
          <w:rFonts w:eastAsia="Trebuchet MS"/>
          <w:i/>
          <w:sz w:val="20"/>
        </w:rPr>
        <w:t xml:space="preserve">Eucalyptus </w:t>
      </w:r>
      <w:r w:rsidR="001B67FF" w:rsidRPr="00E8763F">
        <w:rPr>
          <w:rFonts w:eastAsia="Trebuchet MS"/>
          <w:sz w:val="20"/>
        </w:rPr>
        <w:t>vegetation (0 = no; 1 = yes); Path, distance to nearest path; Water, distance to nearest fresh water.</w:t>
      </w:r>
    </w:p>
    <w:p w14:paraId="2ACB1E7A" w14:textId="3C8385EF" w:rsidR="009B1E6A" w:rsidRPr="006B46BC" w:rsidRDefault="009B1E6A" w:rsidP="00104C04">
      <w:pPr>
        <w:spacing w:after="0" w:line="240" w:lineRule="auto"/>
        <w:ind w:firstLine="0"/>
        <w:rPr>
          <w:rFonts w:eastAsia="Trebuchet MS"/>
        </w:rPr>
      </w:pPr>
    </w:p>
    <w:sectPr w:rsidR="009B1E6A" w:rsidRPr="006B46BC" w:rsidSect="00104C04">
      <w:footerReference w:type="default" r:id="rId8"/>
      <w:pgSz w:w="15840" w:h="12240" w:orient="landscape"/>
      <w:pgMar w:top="1440" w:right="1440" w:bottom="1440" w:left="1440" w:header="0" w:footer="103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5AC49" w14:textId="77777777" w:rsidR="006A0FDF" w:rsidRDefault="006A0FDF" w:rsidP="000A7268">
      <w:r>
        <w:separator/>
      </w:r>
    </w:p>
    <w:p w14:paraId="5EFF56FE" w14:textId="77777777" w:rsidR="006A0FDF" w:rsidRDefault="006A0FDF" w:rsidP="000A7268"/>
    <w:p w14:paraId="04B92C63" w14:textId="77777777" w:rsidR="006A0FDF" w:rsidRDefault="006A0FDF" w:rsidP="000A7268"/>
  </w:endnote>
  <w:endnote w:type="continuationSeparator" w:id="0">
    <w:p w14:paraId="4A230869" w14:textId="77777777" w:rsidR="006A0FDF" w:rsidRDefault="006A0FDF" w:rsidP="000A7268">
      <w:r>
        <w:continuationSeparator/>
      </w:r>
    </w:p>
    <w:p w14:paraId="3D0687BA" w14:textId="77777777" w:rsidR="006A0FDF" w:rsidRDefault="006A0FDF" w:rsidP="000A7268"/>
    <w:p w14:paraId="3E91AD68" w14:textId="77777777" w:rsidR="006A0FDF" w:rsidRDefault="006A0FDF" w:rsidP="000A72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2250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75001" w14:textId="7C2ADA3A" w:rsidR="006A0FDF" w:rsidRDefault="006A0F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E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4E277F5" w14:textId="7FC1EE13" w:rsidR="006A0FDF" w:rsidRDefault="006A0FDF" w:rsidP="000A7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5ED76" w14:textId="77777777" w:rsidR="006A0FDF" w:rsidRDefault="006A0FDF" w:rsidP="000A7268">
      <w:r>
        <w:separator/>
      </w:r>
    </w:p>
    <w:p w14:paraId="58C3B915" w14:textId="77777777" w:rsidR="006A0FDF" w:rsidRDefault="006A0FDF" w:rsidP="000A7268"/>
    <w:p w14:paraId="67A04626" w14:textId="77777777" w:rsidR="006A0FDF" w:rsidRDefault="006A0FDF" w:rsidP="000A7268"/>
  </w:footnote>
  <w:footnote w:type="continuationSeparator" w:id="0">
    <w:p w14:paraId="1FCBF54B" w14:textId="77777777" w:rsidR="006A0FDF" w:rsidRDefault="006A0FDF" w:rsidP="000A7268">
      <w:r>
        <w:continuationSeparator/>
      </w:r>
    </w:p>
    <w:p w14:paraId="6E8DF1CB" w14:textId="77777777" w:rsidR="006A0FDF" w:rsidRDefault="006A0FDF" w:rsidP="000A7268"/>
    <w:p w14:paraId="5681F7C0" w14:textId="77777777" w:rsidR="006A0FDF" w:rsidRDefault="006A0FDF" w:rsidP="000A72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7EF"/>
    <w:multiLevelType w:val="hybridMultilevel"/>
    <w:tmpl w:val="8C44B8A8"/>
    <w:lvl w:ilvl="0" w:tplc="3954ADEA">
      <w:start w:val="100"/>
      <w:numFmt w:val="bullet"/>
      <w:lvlText w:val="-"/>
      <w:lvlJc w:val="left"/>
      <w:pPr>
        <w:ind w:left="1125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 w15:restartNumberingAfterBreak="0">
    <w:nsid w:val="09F5302D"/>
    <w:multiLevelType w:val="hybridMultilevel"/>
    <w:tmpl w:val="F530DD6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C5E78"/>
    <w:multiLevelType w:val="hybridMultilevel"/>
    <w:tmpl w:val="D7C2C3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B1685"/>
    <w:multiLevelType w:val="hybridMultilevel"/>
    <w:tmpl w:val="36ACB7B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74CA1"/>
    <w:multiLevelType w:val="hybridMultilevel"/>
    <w:tmpl w:val="13DC5E6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C074C"/>
    <w:multiLevelType w:val="hybridMultilevel"/>
    <w:tmpl w:val="40DCAA8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5A155F"/>
    <w:multiLevelType w:val="hybridMultilevel"/>
    <w:tmpl w:val="3DEACC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FE2656"/>
    <w:multiLevelType w:val="hybridMultilevel"/>
    <w:tmpl w:val="EF843DB0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F8A7052"/>
    <w:multiLevelType w:val="hybridMultilevel"/>
    <w:tmpl w:val="95BCB74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F43D0D"/>
    <w:multiLevelType w:val="hybridMultilevel"/>
    <w:tmpl w:val="13FCF0FE"/>
    <w:lvl w:ilvl="0" w:tplc="C12675A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D70CD"/>
    <w:multiLevelType w:val="hybridMultilevel"/>
    <w:tmpl w:val="7B4C6DEE"/>
    <w:lvl w:ilvl="0" w:tplc="9D46161E">
      <w:start w:val="1"/>
      <w:numFmt w:val="decimal"/>
      <w:lvlText w:val="%1"/>
      <w:lvlJc w:val="left"/>
      <w:pPr>
        <w:ind w:left="3380" w:hanging="181"/>
      </w:pPr>
      <w:rPr>
        <w:rFonts w:ascii="Georgia" w:eastAsia="Georgia" w:hAnsi="Georgia" w:hint="default"/>
        <w:b/>
        <w:bCs/>
        <w:w w:val="116"/>
        <w:sz w:val="20"/>
        <w:szCs w:val="20"/>
      </w:rPr>
    </w:lvl>
    <w:lvl w:ilvl="1" w:tplc="E88A8600">
      <w:start w:val="1"/>
      <w:numFmt w:val="bullet"/>
      <w:lvlText w:val="•"/>
      <w:lvlJc w:val="left"/>
      <w:pPr>
        <w:ind w:left="4186" w:hanging="181"/>
      </w:pPr>
      <w:rPr>
        <w:rFonts w:hint="default"/>
      </w:rPr>
    </w:lvl>
    <w:lvl w:ilvl="2" w:tplc="1B8AC106">
      <w:start w:val="1"/>
      <w:numFmt w:val="bullet"/>
      <w:lvlText w:val="•"/>
      <w:lvlJc w:val="left"/>
      <w:pPr>
        <w:ind w:left="4992" w:hanging="181"/>
      </w:pPr>
      <w:rPr>
        <w:rFonts w:hint="default"/>
      </w:rPr>
    </w:lvl>
    <w:lvl w:ilvl="3" w:tplc="B714FF16">
      <w:start w:val="1"/>
      <w:numFmt w:val="bullet"/>
      <w:lvlText w:val="•"/>
      <w:lvlJc w:val="left"/>
      <w:pPr>
        <w:ind w:left="5798" w:hanging="181"/>
      </w:pPr>
      <w:rPr>
        <w:rFonts w:hint="default"/>
      </w:rPr>
    </w:lvl>
    <w:lvl w:ilvl="4" w:tplc="A1049EBC">
      <w:start w:val="1"/>
      <w:numFmt w:val="bullet"/>
      <w:lvlText w:val="•"/>
      <w:lvlJc w:val="left"/>
      <w:pPr>
        <w:ind w:left="6604" w:hanging="181"/>
      </w:pPr>
      <w:rPr>
        <w:rFonts w:hint="default"/>
      </w:rPr>
    </w:lvl>
    <w:lvl w:ilvl="5" w:tplc="3D8485AE">
      <w:start w:val="1"/>
      <w:numFmt w:val="bullet"/>
      <w:lvlText w:val="•"/>
      <w:lvlJc w:val="left"/>
      <w:pPr>
        <w:ind w:left="7410" w:hanging="181"/>
      </w:pPr>
      <w:rPr>
        <w:rFonts w:hint="default"/>
      </w:rPr>
    </w:lvl>
    <w:lvl w:ilvl="6" w:tplc="D10AE5F6">
      <w:start w:val="1"/>
      <w:numFmt w:val="bullet"/>
      <w:lvlText w:val="•"/>
      <w:lvlJc w:val="left"/>
      <w:pPr>
        <w:ind w:left="8216" w:hanging="181"/>
      </w:pPr>
      <w:rPr>
        <w:rFonts w:hint="default"/>
      </w:rPr>
    </w:lvl>
    <w:lvl w:ilvl="7" w:tplc="D48E02B6">
      <w:start w:val="1"/>
      <w:numFmt w:val="bullet"/>
      <w:lvlText w:val="•"/>
      <w:lvlJc w:val="left"/>
      <w:pPr>
        <w:ind w:left="9022" w:hanging="181"/>
      </w:pPr>
      <w:rPr>
        <w:rFonts w:hint="default"/>
      </w:rPr>
    </w:lvl>
    <w:lvl w:ilvl="8" w:tplc="4D90253A">
      <w:start w:val="1"/>
      <w:numFmt w:val="bullet"/>
      <w:lvlText w:val="•"/>
      <w:lvlJc w:val="left"/>
      <w:pPr>
        <w:ind w:left="9828" w:hanging="181"/>
      </w:pPr>
      <w:rPr>
        <w:rFonts w:hint="default"/>
      </w:rPr>
    </w:lvl>
  </w:abstractNum>
  <w:abstractNum w:abstractNumId="11" w15:restartNumberingAfterBreak="0">
    <w:nsid w:val="36CB3E4A"/>
    <w:multiLevelType w:val="hybridMultilevel"/>
    <w:tmpl w:val="B4824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579D7"/>
    <w:multiLevelType w:val="multilevel"/>
    <w:tmpl w:val="24D8D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8E64D8"/>
    <w:multiLevelType w:val="hybridMultilevel"/>
    <w:tmpl w:val="165C33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5D42D3"/>
    <w:multiLevelType w:val="hybridMultilevel"/>
    <w:tmpl w:val="95F42B26"/>
    <w:lvl w:ilvl="0" w:tplc="0C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3A37E0D"/>
    <w:multiLevelType w:val="hybridMultilevel"/>
    <w:tmpl w:val="08BECF4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484748"/>
    <w:multiLevelType w:val="hybridMultilevel"/>
    <w:tmpl w:val="D3366DA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FC46AB70">
      <w:start w:val="1"/>
      <w:numFmt w:val="lowerRoman"/>
      <w:lvlText w:val="%2."/>
      <w:lvlJc w:val="left"/>
      <w:pPr>
        <w:ind w:left="1440" w:hanging="360"/>
      </w:pPr>
      <w:rPr>
        <w:rFonts w:ascii="Book Antiqua" w:eastAsia="Book Antiqua" w:hAnsi="Book Antiqua" w:hint="default"/>
        <w:w w:val="102"/>
        <w:sz w:val="20"/>
        <w:szCs w:val="20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126A5C"/>
    <w:multiLevelType w:val="hybridMultilevel"/>
    <w:tmpl w:val="51A6C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3C3F96"/>
    <w:multiLevelType w:val="hybridMultilevel"/>
    <w:tmpl w:val="2A0A0D06"/>
    <w:lvl w:ilvl="0" w:tplc="C12675AE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16D1920"/>
    <w:multiLevelType w:val="hybridMultilevel"/>
    <w:tmpl w:val="4BEABC4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D64B3E"/>
    <w:multiLevelType w:val="hybridMultilevel"/>
    <w:tmpl w:val="BC3E1D5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A05D86"/>
    <w:multiLevelType w:val="hybridMultilevel"/>
    <w:tmpl w:val="3118D5B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5D379E"/>
    <w:multiLevelType w:val="hybridMultilevel"/>
    <w:tmpl w:val="DC90244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984A42"/>
    <w:multiLevelType w:val="hybridMultilevel"/>
    <w:tmpl w:val="375A051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3333AB"/>
    <w:multiLevelType w:val="hybridMultilevel"/>
    <w:tmpl w:val="E76CACC8"/>
    <w:lvl w:ilvl="0" w:tplc="1ACED4D2">
      <w:start w:val="3"/>
      <w:numFmt w:val="decimal"/>
      <w:lvlText w:val="%1-"/>
      <w:lvlJc w:val="left"/>
      <w:pPr>
        <w:ind w:left="3539" w:hanging="165"/>
      </w:pPr>
      <w:rPr>
        <w:rFonts w:ascii="Times New Roman" w:eastAsia="Times New Roman" w:hAnsi="Times New Roman" w:hint="default"/>
        <w:w w:val="98"/>
        <w:sz w:val="20"/>
        <w:szCs w:val="20"/>
      </w:rPr>
    </w:lvl>
    <w:lvl w:ilvl="1" w:tplc="098A428E">
      <w:start w:val="1"/>
      <w:numFmt w:val="decimal"/>
      <w:lvlText w:val="%2."/>
      <w:lvlJc w:val="left"/>
      <w:pPr>
        <w:ind w:left="3925" w:hanging="255"/>
        <w:jc w:val="right"/>
      </w:pPr>
      <w:rPr>
        <w:rFonts w:ascii="Times New Roman" w:eastAsia="Times New Roman" w:hAnsi="Times New Roman" w:hint="default"/>
        <w:w w:val="103"/>
        <w:sz w:val="20"/>
        <w:szCs w:val="20"/>
      </w:rPr>
    </w:lvl>
    <w:lvl w:ilvl="2" w:tplc="B63EF54A">
      <w:start w:val="1"/>
      <w:numFmt w:val="bullet"/>
      <w:lvlText w:val="•"/>
      <w:lvlJc w:val="left"/>
      <w:pPr>
        <w:ind w:left="4760" w:hanging="255"/>
      </w:pPr>
      <w:rPr>
        <w:rFonts w:hint="default"/>
      </w:rPr>
    </w:lvl>
    <w:lvl w:ilvl="3" w:tplc="CA2A2E68">
      <w:start w:val="1"/>
      <w:numFmt w:val="bullet"/>
      <w:lvlText w:val="•"/>
      <w:lvlJc w:val="left"/>
      <w:pPr>
        <w:ind w:left="5595" w:hanging="255"/>
      </w:pPr>
      <w:rPr>
        <w:rFonts w:hint="default"/>
      </w:rPr>
    </w:lvl>
    <w:lvl w:ilvl="4" w:tplc="CD025CA0">
      <w:start w:val="1"/>
      <w:numFmt w:val="bullet"/>
      <w:lvlText w:val="•"/>
      <w:lvlJc w:val="left"/>
      <w:pPr>
        <w:ind w:left="6430" w:hanging="255"/>
      </w:pPr>
      <w:rPr>
        <w:rFonts w:hint="default"/>
      </w:rPr>
    </w:lvl>
    <w:lvl w:ilvl="5" w:tplc="F3A0EF42">
      <w:start w:val="1"/>
      <w:numFmt w:val="bullet"/>
      <w:lvlText w:val="•"/>
      <w:lvlJc w:val="left"/>
      <w:pPr>
        <w:ind w:left="7265" w:hanging="255"/>
      </w:pPr>
      <w:rPr>
        <w:rFonts w:hint="default"/>
      </w:rPr>
    </w:lvl>
    <w:lvl w:ilvl="6" w:tplc="79507624">
      <w:start w:val="1"/>
      <w:numFmt w:val="bullet"/>
      <w:lvlText w:val="•"/>
      <w:lvlJc w:val="left"/>
      <w:pPr>
        <w:ind w:left="8100" w:hanging="255"/>
      </w:pPr>
      <w:rPr>
        <w:rFonts w:hint="default"/>
      </w:rPr>
    </w:lvl>
    <w:lvl w:ilvl="7" w:tplc="9F0060E0">
      <w:start w:val="1"/>
      <w:numFmt w:val="bullet"/>
      <w:lvlText w:val="•"/>
      <w:lvlJc w:val="left"/>
      <w:pPr>
        <w:ind w:left="8935" w:hanging="255"/>
      </w:pPr>
      <w:rPr>
        <w:rFonts w:hint="default"/>
      </w:rPr>
    </w:lvl>
    <w:lvl w:ilvl="8" w:tplc="FCA0466E">
      <w:start w:val="1"/>
      <w:numFmt w:val="bullet"/>
      <w:lvlText w:val="•"/>
      <w:lvlJc w:val="left"/>
      <w:pPr>
        <w:ind w:left="9770" w:hanging="255"/>
      </w:pPr>
      <w:rPr>
        <w:rFonts w:hint="default"/>
      </w:rPr>
    </w:lvl>
  </w:abstractNum>
  <w:num w:numId="1">
    <w:abstractNumId w:val="24"/>
  </w:num>
  <w:num w:numId="2">
    <w:abstractNumId w:val="10"/>
  </w:num>
  <w:num w:numId="3">
    <w:abstractNumId w:val="0"/>
  </w:num>
  <w:num w:numId="4">
    <w:abstractNumId w:val="7"/>
  </w:num>
  <w:num w:numId="5">
    <w:abstractNumId w:val="2"/>
  </w:num>
  <w:num w:numId="6">
    <w:abstractNumId w:val="9"/>
  </w:num>
  <w:num w:numId="7">
    <w:abstractNumId w:val="18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0"/>
  </w:num>
  <w:num w:numId="13">
    <w:abstractNumId w:val="22"/>
  </w:num>
  <w:num w:numId="14">
    <w:abstractNumId w:val="21"/>
  </w:num>
  <w:num w:numId="15">
    <w:abstractNumId w:val="23"/>
  </w:num>
  <w:num w:numId="16">
    <w:abstractNumId w:val="15"/>
  </w:num>
  <w:num w:numId="17">
    <w:abstractNumId w:val="3"/>
  </w:num>
  <w:num w:numId="18">
    <w:abstractNumId w:val="19"/>
  </w:num>
  <w:num w:numId="19">
    <w:abstractNumId w:val="1"/>
  </w:num>
  <w:num w:numId="20">
    <w:abstractNumId w:val="8"/>
  </w:num>
  <w:num w:numId="21">
    <w:abstractNumId w:val="13"/>
  </w:num>
  <w:num w:numId="22">
    <w:abstractNumId w:val="4"/>
  </w:num>
  <w:num w:numId="23">
    <w:abstractNumId w:val="16"/>
  </w:num>
  <w:num w:numId="24">
    <w:abstractNumId w:val="6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AE"/>
    <w:rsid w:val="00002FE1"/>
    <w:rsid w:val="00005A90"/>
    <w:rsid w:val="000114A4"/>
    <w:rsid w:val="0001441D"/>
    <w:rsid w:val="00014FE6"/>
    <w:rsid w:val="00017972"/>
    <w:rsid w:val="00021C1F"/>
    <w:rsid w:val="000236BD"/>
    <w:rsid w:val="00023B29"/>
    <w:rsid w:val="000240CA"/>
    <w:rsid w:val="00026449"/>
    <w:rsid w:val="00035ADA"/>
    <w:rsid w:val="00036536"/>
    <w:rsid w:val="00043013"/>
    <w:rsid w:val="00043718"/>
    <w:rsid w:val="00045474"/>
    <w:rsid w:val="000513F8"/>
    <w:rsid w:val="000516E4"/>
    <w:rsid w:val="000523D9"/>
    <w:rsid w:val="0005677E"/>
    <w:rsid w:val="00057487"/>
    <w:rsid w:val="00060564"/>
    <w:rsid w:val="00061421"/>
    <w:rsid w:val="00061BE4"/>
    <w:rsid w:val="00061D2D"/>
    <w:rsid w:val="00063732"/>
    <w:rsid w:val="00063798"/>
    <w:rsid w:val="000672B1"/>
    <w:rsid w:val="00071ACC"/>
    <w:rsid w:val="00075620"/>
    <w:rsid w:val="00076E57"/>
    <w:rsid w:val="00086211"/>
    <w:rsid w:val="00087126"/>
    <w:rsid w:val="0008758D"/>
    <w:rsid w:val="00087EE8"/>
    <w:rsid w:val="0009013E"/>
    <w:rsid w:val="00090B25"/>
    <w:rsid w:val="00091A2C"/>
    <w:rsid w:val="0009748B"/>
    <w:rsid w:val="00097E49"/>
    <w:rsid w:val="000A0618"/>
    <w:rsid w:val="000A08B7"/>
    <w:rsid w:val="000A7268"/>
    <w:rsid w:val="000B15E5"/>
    <w:rsid w:val="000B2EEB"/>
    <w:rsid w:val="000B31F7"/>
    <w:rsid w:val="000B3C71"/>
    <w:rsid w:val="000B59B2"/>
    <w:rsid w:val="000C0356"/>
    <w:rsid w:val="000C2975"/>
    <w:rsid w:val="000C40E8"/>
    <w:rsid w:val="000C5007"/>
    <w:rsid w:val="000C6F5E"/>
    <w:rsid w:val="000C728F"/>
    <w:rsid w:val="000C7433"/>
    <w:rsid w:val="000D23C8"/>
    <w:rsid w:val="000D437C"/>
    <w:rsid w:val="000D4BBA"/>
    <w:rsid w:val="000D77C2"/>
    <w:rsid w:val="000D7E00"/>
    <w:rsid w:val="000E0C2C"/>
    <w:rsid w:val="000E2223"/>
    <w:rsid w:val="000E246B"/>
    <w:rsid w:val="000F0BF2"/>
    <w:rsid w:val="000F3EBB"/>
    <w:rsid w:val="000F7374"/>
    <w:rsid w:val="0010350F"/>
    <w:rsid w:val="00104283"/>
    <w:rsid w:val="00104663"/>
    <w:rsid w:val="00104C04"/>
    <w:rsid w:val="00105074"/>
    <w:rsid w:val="001075D4"/>
    <w:rsid w:val="0011478F"/>
    <w:rsid w:val="0011536F"/>
    <w:rsid w:val="00115E6C"/>
    <w:rsid w:val="001175D6"/>
    <w:rsid w:val="00120832"/>
    <w:rsid w:val="00122C00"/>
    <w:rsid w:val="00122C73"/>
    <w:rsid w:val="00123676"/>
    <w:rsid w:val="00124B84"/>
    <w:rsid w:val="00124D24"/>
    <w:rsid w:val="0012541E"/>
    <w:rsid w:val="00126645"/>
    <w:rsid w:val="00127C85"/>
    <w:rsid w:val="00131F8A"/>
    <w:rsid w:val="00134CE0"/>
    <w:rsid w:val="0013547F"/>
    <w:rsid w:val="00163CB9"/>
    <w:rsid w:val="00164A06"/>
    <w:rsid w:val="001668D2"/>
    <w:rsid w:val="001679C4"/>
    <w:rsid w:val="00167B8F"/>
    <w:rsid w:val="00170C08"/>
    <w:rsid w:val="00171FBA"/>
    <w:rsid w:val="0017532E"/>
    <w:rsid w:val="00177133"/>
    <w:rsid w:val="00177B27"/>
    <w:rsid w:val="00180184"/>
    <w:rsid w:val="0018052D"/>
    <w:rsid w:val="001814FE"/>
    <w:rsid w:val="00181523"/>
    <w:rsid w:val="0018416B"/>
    <w:rsid w:val="00186200"/>
    <w:rsid w:val="00187984"/>
    <w:rsid w:val="001904D1"/>
    <w:rsid w:val="00192804"/>
    <w:rsid w:val="001965C9"/>
    <w:rsid w:val="0019663F"/>
    <w:rsid w:val="001A04D1"/>
    <w:rsid w:val="001A264A"/>
    <w:rsid w:val="001A4025"/>
    <w:rsid w:val="001A6270"/>
    <w:rsid w:val="001A656F"/>
    <w:rsid w:val="001A7479"/>
    <w:rsid w:val="001B4D0C"/>
    <w:rsid w:val="001B5727"/>
    <w:rsid w:val="001B5B4B"/>
    <w:rsid w:val="001B66F8"/>
    <w:rsid w:val="001B67FF"/>
    <w:rsid w:val="001C467F"/>
    <w:rsid w:val="001C75E7"/>
    <w:rsid w:val="001C7ADD"/>
    <w:rsid w:val="001D2E74"/>
    <w:rsid w:val="001D46C3"/>
    <w:rsid w:val="001D4F08"/>
    <w:rsid w:val="001E16A1"/>
    <w:rsid w:val="001E77BF"/>
    <w:rsid w:val="001F3913"/>
    <w:rsid w:val="001F3B32"/>
    <w:rsid w:val="001F4A2B"/>
    <w:rsid w:val="001F6536"/>
    <w:rsid w:val="001F78FD"/>
    <w:rsid w:val="001F79CD"/>
    <w:rsid w:val="0020228D"/>
    <w:rsid w:val="00207EE9"/>
    <w:rsid w:val="002101F3"/>
    <w:rsid w:val="002112A1"/>
    <w:rsid w:val="0021223D"/>
    <w:rsid w:val="002130CC"/>
    <w:rsid w:val="00221DE8"/>
    <w:rsid w:val="00222C47"/>
    <w:rsid w:val="0023079D"/>
    <w:rsid w:val="002333A7"/>
    <w:rsid w:val="002410ED"/>
    <w:rsid w:val="00241EF5"/>
    <w:rsid w:val="00247A34"/>
    <w:rsid w:val="00251004"/>
    <w:rsid w:val="00252493"/>
    <w:rsid w:val="00254133"/>
    <w:rsid w:val="00256D58"/>
    <w:rsid w:val="00261E28"/>
    <w:rsid w:val="00265DF8"/>
    <w:rsid w:val="00274E30"/>
    <w:rsid w:val="00276CB1"/>
    <w:rsid w:val="00283003"/>
    <w:rsid w:val="002837C5"/>
    <w:rsid w:val="00284B71"/>
    <w:rsid w:val="0028730C"/>
    <w:rsid w:val="002879E2"/>
    <w:rsid w:val="00287B1B"/>
    <w:rsid w:val="00287FBB"/>
    <w:rsid w:val="0029119A"/>
    <w:rsid w:val="002921BF"/>
    <w:rsid w:val="002930AF"/>
    <w:rsid w:val="00293FF2"/>
    <w:rsid w:val="002A1407"/>
    <w:rsid w:val="002A184F"/>
    <w:rsid w:val="002A29F8"/>
    <w:rsid w:val="002B06B3"/>
    <w:rsid w:val="002B0C5A"/>
    <w:rsid w:val="002B0D75"/>
    <w:rsid w:val="002B0F84"/>
    <w:rsid w:val="002B2DED"/>
    <w:rsid w:val="002B794B"/>
    <w:rsid w:val="002C1A63"/>
    <w:rsid w:val="002C2E5E"/>
    <w:rsid w:val="002C3A9A"/>
    <w:rsid w:val="002C501B"/>
    <w:rsid w:val="002D4CB0"/>
    <w:rsid w:val="002D5C8A"/>
    <w:rsid w:val="002E6E74"/>
    <w:rsid w:val="002F0C94"/>
    <w:rsid w:val="002F0E4C"/>
    <w:rsid w:val="002F6477"/>
    <w:rsid w:val="002F78CF"/>
    <w:rsid w:val="0030357F"/>
    <w:rsid w:val="00303C17"/>
    <w:rsid w:val="00307987"/>
    <w:rsid w:val="00311850"/>
    <w:rsid w:val="00312D2A"/>
    <w:rsid w:val="00314BE3"/>
    <w:rsid w:val="0032087B"/>
    <w:rsid w:val="00322171"/>
    <w:rsid w:val="0032310F"/>
    <w:rsid w:val="0032410B"/>
    <w:rsid w:val="003307EC"/>
    <w:rsid w:val="00330C03"/>
    <w:rsid w:val="003318FF"/>
    <w:rsid w:val="003404D0"/>
    <w:rsid w:val="003438B9"/>
    <w:rsid w:val="003445E4"/>
    <w:rsid w:val="00345E5B"/>
    <w:rsid w:val="00346753"/>
    <w:rsid w:val="003471ED"/>
    <w:rsid w:val="00347E63"/>
    <w:rsid w:val="00351195"/>
    <w:rsid w:val="00351256"/>
    <w:rsid w:val="0035151B"/>
    <w:rsid w:val="00356023"/>
    <w:rsid w:val="0035602E"/>
    <w:rsid w:val="00356769"/>
    <w:rsid w:val="00362CEE"/>
    <w:rsid w:val="003641C7"/>
    <w:rsid w:val="00371016"/>
    <w:rsid w:val="0037350D"/>
    <w:rsid w:val="00373E87"/>
    <w:rsid w:val="00382C01"/>
    <w:rsid w:val="003841E7"/>
    <w:rsid w:val="00385B5B"/>
    <w:rsid w:val="00392DAE"/>
    <w:rsid w:val="00395DCF"/>
    <w:rsid w:val="00396E34"/>
    <w:rsid w:val="003A2A7C"/>
    <w:rsid w:val="003B0C39"/>
    <w:rsid w:val="003B48E3"/>
    <w:rsid w:val="003C1079"/>
    <w:rsid w:val="003C53B2"/>
    <w:rsid w:val="003C7B0C"/>
    <w:rsid w:val="003D20AE"/>
    <w:rsid w:val="003D4C86"/>
    <w:rsid w:val="003D618C"/>
    <w:rsid w:val="003E09B6"/>
    <w:rsid w:val="003E48C3"/>
    <w:rsid w:val="003E56F3"/>
    <w:rsid w:val="003E65C0"/>
    <w:rsid w:val="003E723A"/>
    <w:rsid w:val="003F01ED"/>
    <w:rsid w:val="003F0F1C"/>
    <w:rsid w:val="003F3BA9"/>
    <w:rsid w:val="003F5884"/>
    <w:rsid w:val="003F7897"/>
    <w:rsid w:val="00404935"/>
    <w:rsid w:val="00406DCC"/>
    <w:rsid w:val="00406E2E"/>
    <w:rsid w:val="00407468"/>
    <w:rsid w:val="004127E9"/>
    <w:rsid w:val="004148CC"/>
    <w:rsid w:val="00416CE6"/>
    <w:rsid w:val="00417D3D"/>
    <w:rsid w:val="00417E99"/>
    <w:rsid w:val="004226D9"/>
    <w:rsid w:val="00422BF4"/>
    <w:rsid w:val="004231F5"/>
    <w:rsid w:val="004243C9"/>
    <w:rsid w:val="00425324"/>
    <w:rsid w:val="0042793C"/>
    <w:rsid w:val="00431FDF"/>
    <w:rsid w:val="00432AAC"/>
    <w:rsid w:val="00433006"/>
    <w:rsid w:val="004341A9"/>
    <w:rsid w:val="004372E7"/>
    <w:rsid w:val="00443320"/>
    <w:rsid w:val="00447CF5"/>
    <w:rsid w:val="004606D6"/>
    <w:rsid w:val="0046326A"/>
    <w:rsid w:val="004679D1"/>
    <w:rsid w:val="0047228C"/>
    <w:rsid w:val="00473906"/>
    <w:rsid w:val="00475973"/>
    <w:rsid w:val="00476542"/>
    <w:rsid w:val="0048187D"/>
    <w:rsid w:val="004825A1"/>
    <w:rsid w:val="004830BE"/>
    <w:rsid w:val="004858F5"/>
    <w:rsid w:val="00492818"/>
    <w:rsid w:val="004933D9"/>
    <w:rsid w:val="00495815"/>
    <w:rsid w:val="004A2692"/>
    <w:rsid w:val="004A637F"/>
    <w:rsid w:val="004A7031"/>
    <w:rsid w:val="004B0E5F"/>
    <w:rsid w:val="004B687C"/>
    <w:rsid w:val="004C0F3B"/>
    <w:rsid w:val="004C2EBC"/>
    <w:rsid w:val="004D0A9F"/>
    <w:rsid w:val="004D2F9B"/>
    <w:rsid w:val="004D31D8"/>
    <w:rsid w:val="004E131E"/>
    <w:rsid w:val="004E2768"/>
    <w:rsid w:val="004E2CCD"/>
    <w:rsid w:val="004E5D80"/>
    <w:rsid w:val="004F141A"/>
    <w:rsid w:val="004F7B9A"/>
    <w:rsid w:val="00503BD6"/>
    <w:rsid w:val="00504654"/>
    <w:rsid w:val="005060F9"/>
    <w:rsid w:val="00511F61"/>
    <w:rsid w:val="00514E97"/>
    <w:rsid w:val="00515257"/>
    <w:rsid w:val="00521A7E"/>
    <w:rsid w:val="00524255"/>
    <w:rsid w:val="005262EB"/>
    <w:rsid w:val="0052713A"/>
    <w:rsid w:val="00532347"/>
    <w:rsid w:val="00532CF8"/>
    <w:rsid w:val="00534320"/>
    <w:rsid w:val="00537961"/>
    <w:rsid w:val="00542980"/>
    <w:rsid w:val="00543EBE"/>
    <w:rsid w:val="00551231"/>
    <w:rsid w:val="005554A7"/>
    <w:rsid w:val="00555A60"/>
    <w:rsid w:val="0055664D"/>
    <w:rsid w:val="0055762F"/>
    <w:rsid w:val="00562BFD"/>
    <w:rsid w:val="00565385"/>
    <w:rsid w:val="00565BF9"/>
    <w:rsid w:val="00566790"/>
    <w:rsid w:val="00566A9F"/>
    <w:rsid w:val="005677CF"/>
    <w:rsid w:val="005733BA"/>
    <w:rsid w:val="00576C63"/>
    <w:rsid w:val="00577D15"/>
    <w:rsid w:val="00584C24"/>
    <w:rsid w:val="00584EBB"/>
    <w:rsid w:val="005856C9"/>
    <w:rsid w:val="005908B5"/>
    <w:rsid w:val="0059154D"/>
    <w:rsid w:val="005926C6"/>
    <w:rsid w:val="00592877"/>
    <w:rsid w:val="005A0225"/>
    <w:rsid w:val="005A1C41"/>
    <w:rsid w:val="005A2E43"/>
    <w:rsid w:val="005A452F"/>
    <w:rsid w:val="005A6031"/>
    <w:rsid w:val="005B1D64"/>
    <w:rsid w:val="005B2706"/>
    <w:rsid w:val="005B2EF7"/>
    <w:rsid w:val="005B3A5A"/>
    <w:rsid w:val="005C1198"/>
    <w:rsid w:val="005C1C19"/>
    <w:rsid w:val="005C4946"/>
    <w:rsid w:val="005C4C09"/>
    <w:rsid w:val="005C5729"/>
    <w:rsid w:val="005C5B23"/>
    <w:rsid w:val="005C6DC3"/>
    <w:rsid w:val="005C6E95"/>
    <w:rsid w:val="005C7D41"/>
    <w:rsid w:val="005C7F54"/>
    <w:rsid w:val="005D082D"/>
    <w:rsid w:val="005D39D7"/>
    <w:rsid w:val="005E640B"/>
    <w:rsid w:val="005E7CA4"/>
    <w:rsid w:val="005F3167"/>
    <w:rsid w:val="005F54FA"/>
    <w:rsid w:val="005F74AE"/>
    <w:rsid w:val="005F7602"/>
    <w:rsid w:val="00601F22"/>
    <w:rsid w:val="0060230D"/>
    <w:rsid w:val="00605BA8"/>
    <w:rsid w:val="006067FD"/>
    <w:rsid w:val="00612C9C"/>
    <w:rsid w:val="0061470D"/>
    <w:rsid w:val="00614EB4"/>
    <w:rsid w:val="0061543F"/>
    <w:rsid w:val="00620BB3"/>
    <w:rsid w:val="0062119A"/>
    <w:rsid w:val="0062163B"/>
    <w:rsid w:val="00624ACD"/>
    <w:rsid w:val="00626011"/>
    <w:rsid w:val="006320CB"/>
    <w:rsid w:val="006343DC"/>
    <w:rsid w:val="00640BC0"/>
    <w:rsid w:val="00641F96"/>
    <w:rsid w:val="00642FA9"/>
    <w:rsid w:val="0064440F"/>
    <w:rsid w:val="00645C3A"/>
    <w:rsid w:val="00646D1F"/>
    <w:rsid w:val="00646F59"/>
    <w:rsid w:val="006511DB"/>
    <w:rsid w:val="00651C64"/>
    <w:rsid w:val="00653A9D"/>
    <w:rsid w:val="00654236"/>
    <w:rsid w:val="00655B7C"/>
    <w:rsid w:val="00660907"/>
    <w:rsid w:val="0066208F"/>
    <w:rsid w:val="00662289"/>
    <w:rsid w:val="00670429"/>
    <w:rsid w:val="00673BB3"/>
    <w:rsid w:val="00675383"/>
    <w:rsid w:val="006771AE"/>
    <w:rsid w:val="00680358"/>
    <w:rsid w:val="00680976"/>
    <w:rsid w:val="00682847"/>
    <w:rsid w:val="0068384C"/>
    <w:rsid w:val="00684AB8"/>
    <w:rsid w:val="00685A75"/>
    <w:rsid w:val="00693BFA"/>
    <w:rsid w:val="00694EB3"/>
    <w:rsid w:val="006966E1"/>
    <w:rsid w:val="006A0FDF"/>
    <w:rsid w:val="006A3CCE"/>
    <w:rsid w:val="006A3CDE"/>
    <w:rsid w:val="006A428E"/>
    <w:rsid w:val="006A4C66"/>
    <w:rsid w:val="006A5434"/>
    <w:rsid w:val="006A6B68"/>
    <w:rsid w:val="006A6C21"/>
    <w:rsid w:val="006B33C9"/>
    <w:rsid w:val="006B46BC"/>
    <w:rsid w:val="006B5CE9"/>
    <w:rsid w:val="006C0ADF"/>
    <w:rsid w:val="006C0B3C"/>
    <w:rsid w:val="006C0D0E"/>
    <w:rsid w:val="006C495E"/>
    <w:rsid w:val="006C4F99"/>
    <w:rsid w:val="006C5003"/>
    <w:rsid w:val="006C67D4"/>
    <w:rsid w:val="006C6F08"/>
    <w:rsid w:val="006C6FC1"/>
    <w:rsid w:val="006C704E"/>
    <w:rsid w:val="006D04BF"/>
    <w:rsid w:val="006E0A50"/>
    <w:rsid w:val="006E19E1"/>
    <w:rsid w:val="006E27DB"/>
    <w:rsid w:val="006E2B7C"/>
    <w:rsid w:val="006E6954"/>
    <w:rsid w:val="006E711F"/>
    <w:rsid w:val="006F0075"/>
    <w:rsid w:val="006F1B47"/>
    <w:rsid w:val="006F42D2"/>
    <w:rsid w:val="006F46F4"/>
    <w:rsid w:val="00703D42"/>
    <w:rsid w:val="00704F72"/>
    <w:rsid w:val="0070534F"/>
    <w:rsid w:val="00705F92"/>
    <w:rsid w:val="00711A3E"/>
    <w:rsid w:val="007135C8"/>
    <w:rsid w:val="00714227"/>
    <w:rsid w:val="00714DEA"/>
    <w:rsid w:val="00717956"/>
    <w:rsid w:val="00720DB3"/>
    <w:rsid w:val="007215C1"/>
    <w:rsid w:val="007240B8"/>
    <w:rsid w:val="007302C6"/>
    <w:rsid w:val="00736606"/>
    <w:rsid w:val="00737642"/>
    <w:rsid w:val="00737C6A"/>
    <w:rsid w:val="00741B2E"/>
    <w:rsid w:val="0074350D"/>
    <w:rsid w:val="007448AB"/>
    <w:rsid w:val="007471F1"/>
    <w:rsid w:val="007545D0"/>
    <w:rsid w:val="00754C58"/>
    <w:rsid w:val="007609F3"/>
    <w:rsid w:val="00760BE5"/>
    <w:rsid w:val="00760C73"/>
    <w:rsid w:val="00761B22"/>
    <w:rsid w:val="00762B18"/>
    <w:rsid w:val="0076330C"/>
    <w:rsid w:val="00763E89"/>
    <w:rsid w:val="007707C9"/>
    <w:rsid w:val="007712E4"/>
    <w:rsid w:val="0077187B"/>
    <w:rsid w:val="007726B4"/>
    <w:rsid w:val="0077320C"/>
    <w:rsid w:val="00775254"/>
    <w:rsid w:val="00775E9A"/>
    <w:rsid w:val="007761F1"/>
    <w:rsid w:val="007761F5"/>
    <w:rsid w:val="00781149"/>
    <w:rsid w:val="0079025F"/>
    <w:rsid w:val="0079040B"/>
    <w:rsid w:val="00790FB5"/>
    <w:rsid w:val="0079421F"/>
    <w:rsid w:val="0079770F"/>
    <w:rsid w:val="007A0178"/>
    <w:rsid w:val="007A31BF"/>
    <w:rsid w:val="007A3E63"/>
    <w:rsid w:val="007A62E4"/>
    <w:rsid w:val="007B2C48"/>
    <w:rsid w:val="007B455E"/>
    <w:rsid w:val="007B6B0C"/>
    <w:rsid w:val="007B73D7"/>
    <w:rsid w:val="007C0215"/>
    <w:rsid w:val="007C4FF8"/>
    <w:rsid w:val="007C6980"/>
    <w:rsid w:val="007D0290"/>
    <w:rsid w:val="007D2E28"/>
    <w:rsid w:val="007D38EE"/>
    <w:rsid w:val="007E138F"/>
    <w:rsid w:val="007E4E61"/>
    <w:rsid w:val="007E6F52"/>
    <w:rsid w:val="007F5950"/>
    <w:rsid w:val="007F6898"/>
    <w:rsid w:val="007F7FE1"/>
    <w:rsid w:val="00803371"/>
    <w:rsid w:val="0080410A"/>
    <w:rsid w:val="00805B1C"/>
    <w:rsid w:val="00806479"/>
    <w:rsid w:val="00807183"/>
    <w:rsid w:val="00811234"/>
    <w:rsid w:val="008119D3"/>
    <w:rsid w:val="00812261"/>
    <w:rsid w:val="0081304D"/>
    <w:rsid w:val="00813BD4"/>
    <w:rsid w:val="008157CF"/>
    <w:rsid w:val="0081624D"/>
    <w:rsid w:val="00816CE0"/>
    <w:rsid w:val="00817381"/>
    <w:rsid w:val="00817A4B"/>
    <w:rsid w:val="00822DAB"/>
    <w:rsid w:val="008246B1"/>
    <w:rsid w:val="00827638"/>
    <w:rsid w:val="00831AC1"/>
    <w:rsid w:val="00833D8D"/>
    <w:rsid w:val="00835B00"/>
    <w:rsid w:val="00835E6A"/>
    <w:rsid w:val="0083626C"/>
    <w:rsid w:val="00836A72"/>
    <w:rsid w:val="008458C3"/>
    <w:rsid w:val="00846455"/>
    <w:rsid w:val="0085185E"/>
    <w:rsid w:val="00853E68"/>
    <w:rsid w:val="0085542E"/>
    <w:rsid w:val="00856BDD"/>
    <w:rsid w:val="008627C5"/>
    <w:rsid w:val="00867311"/>
    <w:rsid w:val="00871386"/>
    <w:rsid w:val="008737B5"/>
    <w:rsid w:val="00876E1F"/>
    <w:rsid w:val="008805A3"/>
    <w:rsid w:val="008805FD"/>
    <w:rsid w:val="0088416D"/>
    <w:rsid w:val="008869EE"/>
    <w:rsid w:val="00890AC9"/>
    <w:rsid w:val="008916F7"/>
    <w:rsid w:val="00894D11"/>
    <w:rsid w:val="0089595D"/>
    <w:rsid w:val="008968F7"/>
    <w:rsid w:val="008A0351"/>
    <w:rsid w:val="008A0543"/>
    <w:rsid w:val="008A33AF"/>
    <w:rsid w:val="008A41C7"/>
    <w:rsid w:val="008A6E3D"/>
    <w:rsid w:val="008B10AF"/>
    <w:rsid w:val="008B2622"/>
    <w:rsid w:val="008B3CE6"/>
    <w:rsid w:val="008B5603"/>
    <w:rsid w:val="008B5A4C"/>
    <w:rsid w:val="008B645A"/>
    <w:rsid w:val="008B6C0F"/>
    <w:rsid w:val="008C14D4"/>
    <w:rsid w:val="008C332C"/>
    <w:rsid w:val="008C3938"/>
    <w:rsid w:val="008C569F"/>
    <w:rsid w:val="008C6625"/>
    <w:rsid w:val="008D3EC2"/>
    <w:rsid w:val="008D4299"/>
    <w:rsid w:val="008D65CA"/>
    <w:rsid w:val="008E0CE1"/>
    <w:rsid w:val="008E6D83"/>
    <w:rsid w:val="008F09A3"/>
    <w:rsid w:val="008F106A"/>
    <w:rsid w:val="008F1425"/>
    <w:rsid w:val="008F36AB"/>
    <w:rsid w:val="009011A3"/>
    <w:rsid w:val="00903588"/>
    <w:rsid w:val="00903886"/>
    <w:rsid w:val="00904B87"/>
    <w:rsid w:val="00907E84"/>
    <w:rsid w:val="00910D19"/>
    <w:rsid w:val="00912B1F"/>
    <w:rsid w:val="00914B6B"/>
    <w:rsid w:val="009171E9"/>
    <w:rsid w:val="0091753D"/>
    <w:rsid w:val="00920051"/>
    <w:rsid w:val="00921196"/>
    <w:rsid w:val="0092155C"/>
    <w:rsid w:val="00923EE0"/>
    <w:rsid w:val="0092412C"/>
    <w:rsid w:val="00930F9A"/>
    <w:rsid w:val="00940A0B"/>
    <w:rsid w:val="009444FD"/>
    <w:rsid w:val="00944852"/>
    <w:rsid w:val="00944C98"/>
    <w:rsid w:val="00946693"/>
    <w:rsid w:val="00951C8F"/>
    <w:rsid w:val="00952F5B"/>
    <w:rsid w:val="00953C44"/>
    <w:rsid w:val="00955CC4"/>
    <w:rsid w:val="00956BFB"/>
    <w:rsid w:val="0096217F"/>
    <w:rsid w:val="00965D18"/>
    <w:rsid w:val="00966E4A"/>
    <w:rsid w:val="009710FF"/>
    <w:rsid w:val="00972472"/>
    <w:rsid w:val="009752CD"/>
    <w:rsid w:val="00980D50"/>
    <w:rsid w:val="00986C94"/>
    <w:rsid w:val="00987001"/>
    <w:rsid w:val="009873D8"/>
    <w:rsid w:val="0099069C"/>
    <w:rsid w:val="00991DA6"/>
    <w:rsid w:val="009A423F"/>
    <w:rsid w:val="009A4FA0"/>
    <w:rsid w:val="009B1E6A"/>
    <w:rsid w:val="009B1ECC"/>
    <w:rsid w:val="009B5718"/>
    <w:rsid w:val="009B6DAE"/>
    <w:rsid w:val="009C1F5B"/>
    <w:rsid w:val="009C2521"/>
    <w:rsid w:val="009C3D8C"/>
    <w:rsid w:val="009C5052"/>
    <w:rsid w:val="009C75C9"/>
    <w:rsid w:val="009D0DD4"/>
    <w:rsid w:val="009D11E9"/>
    <w:rsid w:val="009D50C5"/>
    <w:rsid w:val="009E123E"/>
    <w:rsid w:val="009E2F59"/>
    <w:rsid w:val="009E4B03"/>
    <w:rsid w:val="009E6C2B"/>
    <w:rsid w:val="009F2D71"/>
    <w:rsid w:val="009F502E"/>
    <w:rsid w:val="009F567B"/>
    <w:rsid w:val="009F6F7D"/>
    <w:rsid w:val="00A0230B"/>
    <w:rsid w:val="00A03250"/>
    <w:rsid w:val="00A0346C"/>
    <w:rsid w:val="00A04FE4"/>
    <w:rsid w:val="00A060D5"/>
    <w:rsid w:val="00A10CA8"/>
    <w:rsid w:val="00A1212F"/>
    <w:rsid w:val="00A13FC5"/>
    <w:rsid w:val="00A16343"/>
    <w:rsid w:val="00A16631"/>
    <w:rsid w:val="00A22113"/>
    <w:rsid w:val="00A239A2"/>
    <w:rsid w:val="00A24169"/>
    <w:rsid w:val="00A2491E"/>
    <w:rsid w:val="00A2624D"/>
    <w:rsid w:val="00A3004C"/>
    <w:rsid w:val="00A3586D"/>
    <w:rsid w:val="00A41C37"/>
    <w:rsid w:val="00A470C6"/>
    <w:rsid w:val="00A47B72"/>
    <w:rsid w:val="00A520A7"/>
    <w:rsid w:val="00A5298A"/>
    <w:rsid w:val="00A533B6"/>
    <w:rsid w:val="00A54CB1"/>
    <w:rsid w:val="00A657F8"/>
    <w:rsid w:val="00A65911"/>
    <w:rsid w:val="00A674D4"/>
    <w:rsid w:val="00A67E85"/>
    <w:rsid w:val="00A705D5"/>
    <w:rsid w:val="00A7273D"/>
    <w:rsid w:val="00A75FD0"/>
    <w:rsid w:val="00A77CB6"/>
    <w:rsid w:val="00A8331C"/>
    <w:rsid w:val="00A83DB7"/>
    <w:rsid w:val="00A85690"/>
    <w:rsid w:val="00A87411"/>
    <w:rsid w:val="00AB6A9D"/>
    <w:rsid w:val="00AC1174"/>
    <w:rsid w:val="00AC56FA"/>
    <w:rsid w:val="00AC5E2A"/>
    <w:rsid w:val="00AC7FAC"/>
    <w:rsid w:val="00AD2C57"/>
    <w:rsid w:val="00AD4051"/>
    <w:rsid w:val="00AD41E2"/>
    <w:rsid w:val="00AD46BE"/>
    <w:rsid w:val="00AE1921"/>
    <w:rsid w:val="00AE1A90"/>
    <w:rsid w:val="00AE29EA"/>
    <w:rsid w:val="00AE2A81"/>
    <w:rsid w:val="00AF1291"/>
    <w:rsid w:val="00AF295B"/>
    <w:rsid w:val="00AF2FE9"/>
    <w:rsid w:val="00B05299"/>
    <w:rsid w:val="00B075BF"/>
    <w:rsid w:val="00B10BA4"/>
    <w:rsid w:val="00B14C55"/>
    <w:rsid w:val="00B25288"/>
    <w:rsid w:val="00B25F83"/>
    <w:rsid w:val="00B262EB"/>
    <w:rsid w:val="00B267F7"/>
    <w:rsid w:val="00B32B63"/>
    <w:rsid w:val="00B33F10"/>
    <w:rsid w:val="00B346D9"/>
    <w:rsid w:val="00B369D8"/>
    <w:rsid w:val="00B40778"/>
    <w:rsid w:val="00B4078E"/>
    <w:rsid w:val="00B40AEF"/>
    <w:rsid w:val="00B45D19"/>
    <w:rsid w:val="00B4673D"/>
    <w:rsid w:val="00B46783"/>
    <w:rsid w:val="00B469F2"/>
    <w:rsid w:val="00B46F18"/>
    <w:rsid w:val="00B47561"/>
    <w:rsid w:val="00B5419F"/>
    <w:rsid w:val="00B5525F"/>
    <w:rsid w:val="00B6295F"/>
    <w:rsid w:val="00B631A2"/>
    <w:rsid w:val="00B639B0"/>
    <w:rsid w:val="00B64C11"/>
    <w:rsid w:val="00B65CE6"/>
    <w:rsid w:val="00B73EFF"/>
    <w:rsid w:val="00B74696"/>
    <w:rsid w:val="00B7707E"/>
    <w:rsid w:val="00B77151"/>
    <w:rsid w:val="00B82D0B"/>
    <w:rsid w:val="00B8747E"/>
    <w:rsid w:val="00B8766F"/>
    <w:rsid w:val="00B9225F"/>
    <w:rsid w:val="00B93DE5"/>
    <w:rsid w:val="00B9433C"/>
    <w:rsid w:val="00B9483D"/>
    <w:rsid w:val="00BA20DC"/>
    <w:rsid w:val="00BA251B"/>
    <w:rsid w:val="00BB2B1D"/>
    <w:rsid w:val="00BB2F30"/>
    <w:rsid w:val="00BB4804"/>
    <w:rsid w:val="00BB5F26"/>
    <w:rsid w:val="00BC6A0C"/>
    <w:rsid w:val="00BD44FD"/>
    <w:rsid w:val="00BD457E"/>
    <w:rsid w:val="00BD77E0"/>
    <w:rsid w:val="00BE33CE"/>
    <w:rsid w:val="00BE54E9"/>
    <w:rsid w:val="00BE5EEC"/>
    <w:rsid w:val="00BE675A"/>
    <w:rsid w:val="00BE6D5A"/>
    <w:rsid w:val="00BF1E63"/>
    <w:rsid w:val="00BF39ED"/>
    <w:rsid w:val="00C03CA2"/>
    <w:rsid w:val="00C0472F"/>
    <w:rsid w:val="00C0595F"/>
    <w:rsid w:val="00C05BB3"/>
    <w:rsid w:val="00C100AE"/>
    <w:rsid w:val="00C15A79"/>
    <w:rsid w:val="00C15E23"/>
    <w:rsid w:val="00C214BA"/>
    <w:rsid w:val="00C31151"/>
    <w:rsid w:val="00C32A57"/>
    <w:rsid w:val="00C40005"/>
    <w:rsid w:val="00C40A0F"/>
    <w:rsid w:val="00C46ECF"/>
    <w:rsid w:val="00C539D7"/>
    <w:rsid w:val="00C53DBB"/>
    <w:rsid w:val="00C53F51"/>
    <w:rsid w:val="00C543E0"/>
    <w:rsid w:val="00C57EAB"/>
    <w:rsid w:val="00C7640E"/>
    <w:rsid w:val="00C77885"/>
    <w:rsid w:val="00C80323"/>
    <w:rsid w:val="00C82485"/>
    <w:rsid w:val="00C8378F"/>
    <w:rsid w:val="00C84491"/>
    <w:rsid w:val="00C84569"/>
    <w:rsid w:val="00C852BF"/>
    <w:rsid w:val="00C94269"/>
    <w:rsid w:val="00C94B58"/>
    <w:rsid w:val="00C94F22"/>
    <w:rsid w:val="00C95DC0"/>
    <w:rsid w:val="00C95E69"/>
    <w:rsid w:val="00C96A70"/>
    <w:rsid w:val="00C96B64"/>
    <w:rsid w:val="00C96C39"/>
    <w:rsid w:val="00CA30A2"/>
    <w:rsid w:val="00CA620B"/>
    <w:rsid w:val="00CA63C3"/>
    <w:rsid w:val="00CA6DE5"/>
    <w:rsid w:val="00CA72EB"/>
    <w:rsid w:val="00CB5DFC"/>
    <w:rsid w:val="00CC0004"/>
    <w:rsid w:val="00CC16E2"/>
    <w:rsid w:val="00CC1F59"/>
    <w:rsid w:val="00CC334E"/>
    <w:rsid w:val="00CC46B8"/>
    <w:rsid w:val="00CD0FDD"/>
    <w:rsid w:val="00CD3A8B"/>
    <w:rsid w:val="00CE0CF4"/>
    <w:rsid w:val="00CE1850"/>
    <w:rsid w:val="00CE26BE"/>
    <w:rsid w:val="00CE373A"/>
    <w:rsid w:val="00CE59D3"/>
    <w:rsid w:val="00CE65FA"/>
    <w:rsid w:val="00CE77B8"/>
    <w:rsid w:val="00CF1EE3"/>
    <w:rsid w:val="00CF5809"/>
    <w:rsid w:val="00CF67CF"/>
    <w:rsid w:val="00D01A02"/>
    <w:rsid w:val="00D01D86"/>
    <w:rsid w:val="00D024BC"/>
    <w:rsid w:val="00D12446"/>
    <w:rsid w:val="00D12F3D"/>
    <w:rsid w:val="00D13C63"/>
    <w:rsid w:val="00D140FF"/>
    <w:rsid w:val="00D1448F"/>
    <w:rsid w:val="00D14FF8"/>
    <w:rsid w:val="00D15A2E"/>
    <w:rsid w:val="00D20E91"/>
    <w:rsid w:val="00D236E7"/>
    <w:rsid w:val="00D3593F"/>
    <w:rsid w:val="00D40D6E"/>
    <w:rsid w:val="00D421B5"/>
    <w:rsid w:val="00D42706"/>
    <w:rsid w:val="00D43E69"/>
    <w:rsid w:val="00D5301E"/>
    <w:rsid w:val="00D53533"/>
    <w:rsid w:val="00D56DE9"/>
    <w:rsid w:val="00D62DD0"/>
    <w:rsid w:val="00D70E06"/>
    <w:rsid w:val="00D827AF"/>
    <w:rsid w:val="00D84B05"/>
    <w:rsid w:val="00D86055"/>
    <w:rsid w:val="00D90C90"/>
    <w:rsid w:val="00DA21D8"/>
    <w:rsid w:val="00DA4535"/>
    <w:rsid w:val="00DA5BBE"/>
    <w:rsid w:val="00DA62EB"/>
    <w:rsid w:val="00DA6796"/>
    <w:rsid w:val="00DB30F0"/>
    <w:rsid w:val="00DB7BC6"/>
    <w:rsid w:val="00DC0A47"/>
    <w:rsid w:val="00DC2F8D"/>
    <w:rsid w:val="00DD129A"/>
    <w:rsid w:val="00DD3BBE"/>
    <w:rsid w:val="00DD4324"/>
    <w:rsid w:val="00DD52E1"/>
    <w:rsid w:val="00DD707F"/>
    <w:rsid w:val="00DE05BE"/>
    <w:rsid w:val="00DE7575"/>
    <w:rsid w:val="00DF2729"/>
    <w:rsid w:val="00DF6154"/>
    <w:rsid w:val="00DF68CD"/>
    <w:rsid w:val="00DF73FD"/>
    <w:rsid w:val="00E013DF"/>
    <w:rsid w:val="00E02947"/>
    <w:rsid w:val="00E03F25"/>
    <w:rsid w:val="00E0642A"/>
    <w:rsid w:val="00E07165"/>
    <w:rsid w:val="00E07F76"/>
    <w:rsid w:val="00E1049A"/>
    <w:rsid w:val="00E12D05"/>
    <w:rsid w:val="00E203D6"/>
    <w:rsid w:val="00E20468"/>
    <w:rsid w:val="00E22D91"/>
    <w:rsid w:val="00E24841"/>
    <w:rsid w:val="00E3074B"/>
    <w:rsid w:val="00E37E5F"/>
    <w:rsid w:val="00E401F9"/>
    <w:rsid w:val="00E41D01"/>
    <w:rsid w:val="00E44330"/>
    <w:rsid w:val="00E4586E"/>
    <w:rsid w:val="00E53688"/>
    <w:rsid w:val="00E57067"/>
    <w:rsid w:val="00E572E8"/>
    <w:rsid w:val="00E66131"/>
    <w:rsid w:val="00E66960"/>
    <w:rsid w:val="00E70FBA"/>
    <w:rsid w:val="00E710D1"/>
    <w:rsid w:val="00E71319"/>
    <w:rsid w:val="00E716C8"/>
    <w:rsid w:val="00E72827"/>
    <w:rsid w:val="00E73756"/>
    <w:rsid w:val="00E801DB"/>
    <w:rsid w:val="00E80393"/>
    <w:rsid w:val="00E8077E"/>
    <w:rsid w:val="00E84804"/>
    <w:rsid w:val="00E85E72"/>
    <w:rsid w:val="00E875A0"/>
    <w:rsid w:val="00E8763F"/>
    <w:rsid w:val="00E937EF"/>
    <w:rsid w:val="00E93BBD"/>
    <w:rsid w:val="00E94970"/>
    <w:rsid w:val="00E950F6"/>
    <w:rsid w:val="00E96C54"/>
    <w:rsid w:val="00E97425"/>
    <w:rsid w:val="00E97E17"/>
    <w:rsid w:val="00EA0AD8"/>
    <w:rsid w:val="00EA1B4C"/>
    <w:rsid w:val="00EA76D3"/>
    <w:rsid w:val="00EB07E0"/>
    <w:rsid w:val="00EB32C2"/>
    <w:rsid w:val="00EB32EB"/>
    <w:rsid w:val="00EB5A7E"/>
    <w:rsid w:val="00EB6354"/>
    <w:rsid w:val="00EC0C7D"/>
    <w:rsid w:val="00EC2ECF"/>
    <w:rsid w:val="00ED05E8"/>
    <w:rsid w:val="00ED09F2"/>
    <w:rsid w:val="00ED1C13"/>
    <w:rsid w:val="00ED6776"/>
    <w:rsid w:val="00EE112C"/>
    <w:rsid w:val="00EE2BD3"/>
    <w:rsid w:val="00EE2C9D"/>
    <w:rsid w:val="00EE327C"/>
    <w:rsid w:val="00EE5669"/>
    <w:rsid w:val="00EF0D30"/>
    <w:rsid w:val="00EF270A"/>
    <w:rsid w:val="00EF73A5"/>
    <w:rsid w:val="00F05F6B"/>
    <w:rsid w:val="00F07926"/>
    <w:rsid w:val="00F10192"/>
    <w:rsid w:val="00F14417"/>
    <w:rsid w:val="00F16331"/>
    <w:rsid w:val="00F16496"/>
    <w:rsid w:val="00F165D5"/>
    <w:rsid w:val="00F23D5E"/>
    <w:rsid w:val="00F257EC"/>
    <w:rsid w:val="00F3281B"/>
    <w:rsid w:val="00F33B23"/>
    <w:rsid w:val="00F4056C"/>
    <w:rsid w:val="00F412CE"/>
    <w:rsid w:val="00F41924"/>
    <w:rsid w:val="00F442C2"/>
    <w:rsid w:val="00F50A66"/>
    <w:rsid w:val="00F52A5B"/>
    <w:rsid w:val="00F57831"/>
    <w:rsid w:val="00F61981"/>
    <w:rsid w:val="00F6456A"/>
    <w:rsid w:val="00F64E2C"/>
    <w:rsid w:val="00F70BC7"/>
    <w:rsid w:val="00F76175"/>
    <w:rsid w:val="00F77408"/>
    <w:rsid w:val="00F77F5E"/>
    <w:rsid w:val="00F80C1C"/>
    <w:rsid w:val="00F87114"/>
    <w:rsid w:val="00F920CC"/>
    <w:rsid w:val="00F953BE"/>
    <w:rsid w:val="00F96EA4"/>
    <w:rsid w:val="00FA0FB8"/>
    <w:rsid w:val="00FA7AE2"/>
    <w:rsid w:val="00FB0008"/>
    <w:rsid w:val="00FB3FF1"/>
    <w:rsid w:val="00FB4916"/>
    <w:rsid w:val="00FB7FA9"/>
    <w:rsid w:val="00FC28DD"/>
    <w:rsid w:val="00FC2AAD"/>
    <w:rsid w:val="00FC5B1A"/>
    <w:rsid w:val="00FC67E5"/>
    <w:rsid w:val="00FC6A52"/>
    <w:rsid w:val="00FD3402"/>
    <w:rsid w:val="00FD3A7E"/>
    <w:rsid w:val="00FD58F5"/>
    <w:rsid w:val="00FE1E5A"/>
    <w:rsid w:val="00FE4948"/>
    <w:rsid w:val="00FE4F79"/>
    <w:rsid w:val="00FE708C"/>
    <w:rsid w:val="00FE7786"/>
    <w:rsid w:val="00FF0461"/>
    <w:rsid w:val="00FF15C0"/>
    <w:rsid w:val="00FF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F4DEAC8"/>
  <w15:docId w15:val="{4CE16DC9-92D0-4A4D-8DB2-A5E3DBCF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A7268"/>
    <w:pPr>
      <w:spacing w:after="120" w:line="480" w:lineRule="auto"/>
      <w:ind w:firstLine="720"/>
    </w:pPr>
  </w:style>
  <w:style w:type="paragraph" w:styleId="Heading1">
    <w:name w:val="heading 1"/>
    <w:basedOn w:val="Normal"/>
    <w:link w:val="Heading1Char"/>
    <w:autoRedefine/>
    <w:uiPriority w:val="1"/>
    <w:qFormat/>
    <w:rsid w:val="002A184F"/>
    <w:pPr>
      <w:spacing w:before="359"/>
      <w:ind w:firstLine="0"/>
      <w:outlineLvl w:val="0"/>
    </w:pPr>
    <w:rPr>
      <w:rFonts w:eastAsia="Georgia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0C03"/>
    <w:pPr>
      <w:keepNext/>
      <w:keepLines/>
      <w:ind w:firstLine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C6980"/>
    <w:pPr>
      <w:keepNext/>
      <w:keepLines/>
      <w:spacing w:before="40"/>
      <w:ind w:firstLine="0"/>
      <w:outlineLvl w:val="2"/>
    </w:pPr>
    <w:rPr>
      <w:rFonts w:eastAsiaTheme="majorEastAsia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A184F"/>
    <w:rPr>
      <w:rFonts w:ascii="Times New Roman" w:eastAsia="Georgia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30C03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6980"/>
    <w:rPr>
      <w:rFonts w:ascii="Times New Roman" w:eastAsiaTheme="majorEastAsia" w:hAnsi="Times New Roman" w:cstheme="majorBidi"/>
      <w:b/>
      <w:sz w:val="28"/>
      <w:szCs w:val="24"/>
    </w:rPr>
  </w:style>
  <w:style w:type="paragraph" w:styleId="BodyText">
    <w:name w:val="Body Text"/>
    <w:basedOn w:val="Normal"/>
    <w:link w:val="BodyTextChar"/>
    <w:uiPriority w:val="1"/>
    <w:qFormat/>
    <w:pPr>
      <w:ind w:left="3933"/>
    </w:pPr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A656F"/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830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0BE"/>
  </w:style>
  <w:style w:type="paragraph" w:styleId="Footer">
    <w:name w:val="footer"/>
    <w:basedOn w:val="Normal"/>
    <w:link w:val="FooterChar"/>
    <w:uiPriority w:val="99"/>
    <w:unhideWhenUsed/>
    <w:rsid w:val="004830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0BE"/>
  </w:style>
  <w:style w:type="character" w:styleId="LineNumber">
    <w:name w:val="line number"/>
    <w:basedOn w:val="DefaultParagraphFont"/>
    <w:uiPriority w:val="99"/>
    <w:semiHidden/>
    <w:unhideWhenUsed/>
    <w:rsid w:val="004830BE"/>
  </w:style>
  <w:style w:type="character" w:styleId="CommentReference">
    <w:name w:val="annotation reference"/>
    <w:basedOn w:val="DefaultParagraphFont"/>
    <w:uiPriority w:val="99"/>
    <w:semiHidden/>
    <w:unhideWhenUsed/>
    <w:rsid w:val="00835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B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B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B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2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C6980"/>
    <w:pPr>
      <w:ind w:firstLine="720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417E9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F73A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7425"/>
    <w:rPr>
      <w:color w:val="954F72"/>
      <w:u w:val="single"/>
    </w:rPr>
  </w:style>
  <w:style w:type="paragraph" w:customStyle="1" w:styleId="msonormal0">
    <w:name w:val="msonormal"/>
    <w:basedOn w:val="Normal"/>
    <w:rsid w:val="00E97425"/>
    <w:pPr>
      <w:widowControl/>
      <w:spacing w:before="100" w:beforeAutospacing="1" w:after="100" w:afterAutospacing="1" w:line="240" w:lineRule="auto"/>
      <w:ind w:firstLine="0"/>
    </w:pPr>
    <w:rPr>
      <w:rFonts w:eastAsia="Times New Roman"/>
      <w:lang w:val="en-AU" w:eastAsia="en-AU"/>
    </w:rPr>
  </w:style>
  <w:style w:type="paragraph" w:customStyle="1" w:styleId="font0">
    <w:name w:val="font0"/>
    <w:basedOn w:val="Normal"/>
    <w:rsid w:val="00E97425"/>
    <w:pPr>
      <w:widowControl/>
      <w:spacing w:before="100" w:beforeAutospacing="1" w:after="100" w:afterAutospacing="1" w:line="240" w:lineRule="auto"/>
      <w:ind w:firstLine="0"/>
    </w:pPr>
    <w:rPr>
      <w:rFonts w:ascii="Calibri" w:eastAsia="Times New Roman" w:hAnsi="Calibri" w:cs="Calibri"/>
      <w:color w:val="000000"/>
      <w:sz w:val="22"/>
      <w:szCs w:val="22"/>
      <w:lang w:val="en-AU" w:eastAsia="en-AU"/>
    </w:rPr>
  </w:style>
  <w:style w:type="paragraph" w:customStyle="1" w:styleId="font5">
    <w:name w:val="font5"/>
    <w:basedOn w:val="Normal"/>
    <w:rsid w:val="00E97425"/>
    <w:pPr>
      <w:widowControl/>
      <w:spacing w:before="100" w:beforeAutospacing="1" w:after="100" w:afterAutospacing="1" w:line="240" w:lineRule="auto"/>
      <w:ind w:firstLine="0"/>
    </w:pPr>
    <w:rPr>
      <w:rFonts w:ascii="Calibri" w:eastAsia="Times New Roman" w:hAnsi="Calibri" w:cs="Calibri"/>
      <w:i/>
      <w:iCs/>
      <w:color w:val="000000"/>
      <w:sz w:val="22"/>
      <w:szCs w:val="22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AC117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63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6343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ghfmyibcpb">
    <w:name w:val="gghfmyibcpb"/>
    <w:basedOn w:val="DefaultParagraphFont"/>
    <w:rsid w:val="006C5003"/>
  </w:style>
  <w:style w:type="character" w:customStyle="1" w:styleId="gghfmyibcob">
    <w:name w:val="gghfmyibcob"/>
    <w:basedOn w:val="DefaultParagraphFont"/>
    <w:rsid w:val="006C5003"/>
  </w:style>
  <w:style w:type="paragraph" w:styleId="Revision">
    <w:name w:val="Revision"/>
    <w:hidden/>
    <w:uiPriority w:val="99"/>
    <w:semiHidden/>
    <w:rsid w:val="00AE29EA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6531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6753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1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3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4FAC2-846A-466D-9D49-55763185D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therine Leigh</dc:creator>
  <cp:lastModifiedBy>Catherine Leigh</cp:lastModifiedBy>
  <cp:revision>8</cp:revision>
  <cp:lastPrinted>2019-05-10T07:05:00Z</cp:lastPrinted>
  <dcterms:created xsi:type="dcterms:W3CDTF">2019-05-15T04:47:00Z</dcterms:created>
  <dcterms:modified xsi:type="dcterms:W3CDTF">2019-09-12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19T00:00:00Z</vt:filetime>
  </property>
  <property fmtid="{D5CDD505-2E9C-101B-9397-08002B2CF9AE}" pid="3" name="LastSaved">
    <vt:filetime>2018-11-19T00:00:00Z</vt:filetime>
  </property>
</Properties>
</file>